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FECA3" w14:textId="29741331" w:rsidR="009A26FE" w:rsidRPr="00C911DC" w:rsidRDefault="00B33A6B">
      <w:pPr>
        <w:rPr>
          <w:rFonts w:ascii="Times New Roman" w:hAnsi="Times New Roman" w:cs="Times New Roman"/>
          <w:b/>
          <w:bCs/>
        </w:rPr>
      </w:pPr>
      <w:r w:rsidRPr="00C911DC">
        <w:rPr>
          <w:rFonts w:ascii="Times New Roman" w:hAnsi="Times New Roman" w:cs="Times New Roman"/>
          <w:b/>
          <w:bCs/>
        </w:rPr>
        <w:t>Supplementary Table-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3246"/>
        <w:gridCol w:w="1969"/>
      </w:tblGrid>
      <w:tr w:rsidR="00D96776" w:rsidRPr="00C911DC" w14:paraId="7E82EEC3" w14:textId="77777777" w:rsidTr="00385844">
        <w:tc>
          <w:tcPr>
            <w:tcW w:w="4135" w:type="dxa"/>
          </w:tcPr>
          <w:p w14:paraId="7CC28F35" w14:textId="1B387867" w:rsidR="00D96776" w:rsidRPr="00C911DC" w:rsidRDefault="006A7465" w:rsidP="00385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 xml:space="preserve">Cell Culture </w:t>
            </w:r>
            <w:r w:rsidR="00D96776" w:rsidRPr="00C911DC">
              <w:rPr>
                <w:rFonts w:ascii="Times New Roman" w:hAnsi="Times New Roman" w:cs="Times New Roman"/>
                <w:b/>
                <w:bCs/>
              </w:rPr>
              <w:t>Reagents</w:t>
            </w:r>
          </w:p>
        </w:tc>
        <w:tc>
          <w:tcPr>
            <w:tcW w:w="3246" w:type="dxa"/>
          </w:tcPr>
          <w:p w14:paraId="4EFCE667" w14:textId="1D566ADA" w:rsidR="00D96776" w:rsidRPr="00C911DC" w:rsidRDefault="00D96776" w:rsidP="00385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969" w:type="dxa"/>
          </w:tcPr>
          <w:p w14:paraId="571FEAE3" w14:textId="1EC4C643" w:rsidR="00D96776" w:rsidRPr="00C911DC" w:rsidRDefault="00D96776" w:rsidP="00385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 xml:space="preserve">Catalog </w:t>
            </w:r>
            <w:r w:rsidR="006A7465" w:rsidRPr="00C911DC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</w:tr>
      <w:tr w:rsidR="00D96776" w:rsidRPr="00C911DC" w14:paraId="7FB5A61E" w14:textId="77777777" w:rsidTr="00385844">
        <w:tc>
          <w:tcPr>
            <w:tcW w:w="4135" w:type="dxa"/>
          </w:tcPr>
          <w:p w14:paraId="000EA90D" w14:textId="5BE90332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DMEM, 1X</w:t>
            </w:r>
          </w:p>
        </w:tc>
        <w:tc>
          <w:tcPr>
            <w:tcW w:w="3246" w:type="dxa"/>
          </w:tcPr>
          <w:p w14:paraId="4D781517" w14:textId="0388F1FA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orning</w:t>
            </w:r>
          </w:p>
        </w:tc>
        <w:tc>
          <w:tcPr>
            <w:tcW w:w="1969" w:type="dxa"/>
          </w:tcPr>
          <w:p w14:paraId="12CDE422" w14:textId="137FD2E8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0-017-CV</w:t>
            </w:r>
          </w:p>
        </w:tc>
      </w:tr>
      <w:tr w:rsidR="00D96776" w:rsidRPr="00C911DC" w14:paraId="44C0756C" w14:textId="77777777" w:rsidTr="00385844">
        <w:tc>
          <w:tcPr>
            <w:tcW w:w="4135" w:type="dxa"/>
          </w:tcPr>
          <w:p w14:paraId="76B2CED2" w14:textId="00F4288F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RPMI1640</w:t>
            </w:r>
          </w:p>
        </w:tc>
        <w:tc>
          <w:tcPr>
            <w:tcW w:w="3246" w:type="dxa"/>
          </w:tcPr>
          <w:p w14:paraId="44B54D4B" w14:textId="5C97531E" w:rsidR="00D96776" w:rsidRPr="00C911DC" w:rsidRDefault="00D96776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Cytiva</w:t>
            </w:r>
            <w:proofErr w:type="spellEnd"/>
            <w:r w:rsidRPr="00C911DC">
              <w:rPr>
                <w:rFonts w:ascii="Times New Roman" w:hAnsi="Times New Roman" w:cs="Times New Roman"/>
              </w:rPr>
              <w:t>/</w:t>
            </w:r>
            <w:proofErr w:type="spellStart"/>
            <w:r w:rsidRPr="00C911DC">
              <w:rPr>
                <w:rFonts w:ascii="Times New Roman" w:hAnsi="Times New Roman" w:cs="Times New Roman"/>
              </w:rPr>
              <w:t>Hyclone</w:t>
            </w:r>
            <w:proofErr w:type="spellEnd"/>
          </w:p>
        </w:tc>
        <w:tc>
          <w:tcPr>
            <w:tcW w:w="1969" w:type="dxa"/>
          </w:tcPr>
          <w:p w14:paraId="7A630B96" w14:textId="3C1750FA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H30096.01</w:t>
            </w:r>
          </w:p>
        </w:tc>
      </w:tr>
      <w:tr w:rsidR="006C1942" w:rsidRPr="00C911DC" w14:paraId="4D56FF2C" w14:textId="77777777" w:rsidTr="00385844">
        <w:tc>
          <w:tcPr>
            <w:tcW w:w="4135" w:type="dxa"/>
          </w:tcPr>
          <w:p w14:paraId="34FD32D3" w14:textId="602BF4D9" w:rsidR="006C1942" w:rsidRPr="00C911DC" w:rsidRDefault="006C1942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IMDM Modified</w:t>
            </w:r>
          </w:p>
        </w:tc>
        <w:tc>
          <w:tcPr>
            <w:tcW w:w="3246" w:type="dxa"/>
          </w:tcPr>
          <w:p w14:paraId="70939C1F" w14:textId="33521B97" w:rsidR="006C1942" w:rsidRPr="00C911DC" w:rsidRDefault="006C1942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Cytiva</w:t>
            </w:r>
            <w:proofErr w:type="spellEnd"/>
            <w:r w:rsidRPr="00C911DC">
              <w:rPr>
                <w:rFonts w:ascii="Times New Roman" w:hAnsi="Times New Roman" w:cs="Times New Roman"/>
              </w:rPr>
              <w:t>/</w:t>
            </w:r>
            <w:proofErr w:type="spellStart"/>
            <w:r w:rsidRPr="00C911DC">
              <w:rPr>
                <w:rFonts w:ascii="Times New Roman" w:hAnsi="Times New Roman" w:cs="Times New Roman"/>
              </w:rPr>
              <w:t>Hyclone</w:t>
            </w:r>
            <w:proofErr w:type="spellEnd"/>
          </w:p>
        </w:tc>
        <w:tc>
          <w:tcPr>
            <w:tcW w:w="1969" w:type="dxa"/>
          </w:tcPr>
          <w:p w14:paraId="69D93870" w14:textId="17CA3EEA" w:rsidR="006C1942" w:rsidRPr="00C911DC" w:rsidRDefault="006C1942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H30228.02</w:t>
            </w:r>
          </w:p>
        </w:tc>
      </w:tr>
      <w:tr w:rsidR="006C1942" w:rsidRPr="00C911DC" w14:paraId="19AE44CA" w14:textId="77777777" w:rsidTr="00385844">
        <w:tc>
          <w:tcPr>
            <w:tcW w:w="4135" w:type="dxa"/>
          </w:tcPr>
          <w:p w14:paraId="1A7750CB" w14:textId="52C14A80" w:rsidR="006C1942" w:rsidRPr="00C911DC" w:rsidRDefault="006C1942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Nutrient Mixture</w:t>
            </w:r>
          </w:p>
        </w:tc>
        <w:tc>
          <w:tcPr>
            <w:tcW w:w="3246" w:type="dxa"/>
          </w:tcPr>
          <w:p w14:paraId="6E633C2F" w14:textId="02B44DB6" w:rsidR="006C1942" w:rsidRPr="00C911DC" w:rsidRDefault="006C1942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Cytiva</w:t>
            </w:r>
            <w:proofErr w:type="spellEnd"/>
            <w:r w:rsidRPr="00C911DC">
              <w:rPr>
                <w:rFonts w:ascii="Times New Roman" w:hAnsi="Times New Roman" w:cs="Times New Roman"/>
              </w:rPr>
              <w:t>/</w:t>
            </w:r>
            <w:proofErr w:type="spellStart"/>
            <w:r w:rsidRPr="00C911DC">
              <w:rPr>
                <w:rFonts w:ascii="Times New Roman" w:hAnsi="Times New Roman" w:cs="Times New Roman"/>
              </w:rPr>
              <w:t>Hyclone</w:t>
            </w:r>
            <w:proofErr w:type="spellEnd"/>
          </w:p>
        </w:tc>
        <w:tc>
          <w:tcPr>
            <w:tcW w:w="1969" w:type="dxa"/>
          </w:tcPr>
          <w:p w14:paraId="7008B901" w14:textId="68D18FC4" w:rsidR="006C1942" w:rsidRPr="00C911DC" w:rsidRDefault="006C1942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H30026.01</w:t>
            </w:r>
          </w:p>
        </w:tc>
      </w:tr>
      <w:tr w:rsidR="0010063C" w:rsidRPr="00C911DC" w14:paraId="468AAF10" w14:textId="77777777" w:rsidTr="00385844">
        <w:tc>
          <w:tcPr>
            <w:tcW w:w="4135" w:type="dxa"/>
          </w:tcPr>
          <w:p w14:paraId="0B41BDB0" w14:textId="3FBBBBCF" w:rsidR="0010063C" w:rsidRPr="00C911DC" w:rsidRDefault="0010063C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etal Bovine Serum (FBS)</w:t>
            </w:r>
          </w:p>
        </w:tc>
        <w:tc>
          <w:tcPr>
            <w:tcW w:w="3246" w:type="dxa"/>
          </w:tcPr>
          <w:p w14:paraId="7416B7B1" w14:textId="33DD9664" w:rsidR="0010063C" w:rsidRPr="00C911DC" w:rsidRDefault="0050703D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969" w:type="dxa"/>
          </w:tcPr>
          <w:p w14:paraId="2691E854" w14:textId="166A4A42" w:rsidR="0010063C" w:rsidRPr="00C911DC" w:rsidRDefault="0050703D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11150H</w:t>
            </w:r>
          </w:p>
        </w:tc>
      </w:tr>
      <w:tr w:rsidR="00D96776" w:rsidRPr="00C911DC" w14:paraId="7E76F363" w14:textId="77777777" w:rsidTr="00385844">
        <w:tc>
          <w:tcPr>
            <w:tcW w:w="4135" w:type="dxa"/>
          </w:tcPr>
          <w:p w14:paraId="26659ADC" w14:textId="4D13622E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MEM NEAA (100X)</w:t>
            </w:r>
          </w:p>
        </w:tc>
        <w:tc>
          <w:tcPr>
            <w:tcW w:w="3246" w:type="dxa"/>
          </w:tcPr>
          <w:p w14:paraId="22F2AF9B" w14:textId="41184020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969" w:type="dxa"/>
          </w:tcPr>
          <w:p w14:paraId="5347A44D" w14:textId="658CD51F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1140-050</w:t>
            </w:r>
          </w:p>
        </w:tc>
      </w:tr>
      <w:tr w:rsidR="00D96776" w:rsidRPr="00C911DC" w14:paraId="065E16A3" w14:textId="77777777" w:rsidTr="00385844">
        <w:tc>
          <w:tcPr>
            <w:tcW w:w="4135" w:type="dxa"/>
          </w:tcPr>
          <w:p w14:paraId="34641FDE" w14:textId="02D5733D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odium Pyruvate (100 mM)</w:t>
            </w:r>
          </w:p>
        </w:tc>
        <w:tc>
          <w:tcPr>
            <w:tcW w:w="3246" w:type="dxa"/>
          </w:tcPr>
          <w:p w14:paraId="002747B7" w14:textId="4CCC434B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969" w:type="dxa"/>
          </w:tcPr>
          <w:p w14:paraId="7DF6F691" w14:textId="44AAC39B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1360-070</w:t>
            </w:r>
          </w:p>
        </w:tc>
      </w:tr>
      <w:tr w:rsidR="00D96776" w:rsidRPr="00C911DC" w14:paraId="09785F75" w14:textId="77777777" w:rsidTr="00385844">
        <w:tc>
          <w:tcPr>
            <w:tcW w:w="4135" w:type="dxa"/>
          </w:tcPr>
          <w:p w14:paraId="629713C0" w14:textId="0D687706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en Strep</w:t>
            </w:r>
          </w:p>
        </w:tc>
        <w:tc>
          <w:tcPr>
            <w:tcW w:w="3246" w:type="dxa"/>
          </w:tcPr>
          <w:p w14:paraId="58DD90DA" w14:textId="450266B2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969" w:type="dxa"/>
          </w:tcPr>
          <w:p w14:paraId="470AEECF" w14:textId="5EE86EEA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5140-122</w:t>
            </w:r>
          </w:p>
        </w:tc>
      </w:tr>
      <w:tr w:rsidR="00D96776" w:rsidRPr="00C911DC" w14:paraId="433BC015" w14:textId="77777777" w:rsidTr="00385844">
        <w:tc>
          <w:tcPr>
            <w:tcW w:w="4135" w:type="dxa"/>
          </w:tcPr>
          <w:p w14:paraId="11D46BA6" w14:textId="18A1967D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L-Glutamine 200 mM</w:t>
            </w:r>
          </w:p>
        </w:tc>
        <w:tc>
          <w:tcPr>
            <w:tcW w:w="3246" w:type="dxa"/>
          </w:tcPr>
          <w:p w14:paraId="1D327EFF" w14:textId="6EEB9EA9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969" w:type="dxa"/>
          </w:tcPr>
          <w:p w14:paraId="353EBF40" w14:textId="52CD1AF7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29168-01</w:t>
            </w:r>
          </w:p>
        </w:tc>
      </w:tr>
      <w:tr w:rsidR="00D96776" w:rsidRPr="00C911DC" w14:paraId="1209C999" w14:textId="77777777" w:rsidTr="00385844">
        <w:tc>
          <w:tcPr>
            <w:tcW w:w="4135" w:type="dxa"/>
          </w:tcPr>
          <w:p w14:paraId="5960AB59" w14:textId="164413AA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Vitamin</w:t>
            </w:r>
          </w:p>
        </w:tc>
        <w:tc>
          <w:tcPr>
            <w:tcW w:w="3246" w:type="dxa"/>
          </w:tcPr>
          <w:p w14:paraId="6C9A6DE4" w14:textId="0C9408B3" w:rsidR="00D96776" w:rsidRPr="00C911DC" w:rsidRDefault="007311FA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969" w:type="dxa"/>
          </w:tcPr>
          <w:p w14:paraId="7B76A7A1" w14:textId="362B926B" w:rsidR="00D96776" w:rsidRPr="00C911DC" w:rsidRDefault="007311FA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1120052</w:t>
            </w:r>
          </w:p>
        </w:tc>
      </w:tr>
      <w:tr w:rsidR="00A6317D" w:rsidRPr="00C911DC" w14:paraId="67CB1023" w14:textId="77777777" w:rsidTr="00385844">
        <w:tc>
          <w:tcPr>
            <w:tcW w:w="4135" w:type="dxa"/>
          </w:tcPr>
          <w:p w14:paraId="7E72C915" w14:textId="4DC1C9AB" w:rsidR="00A6317D" w:rsidRPr="00C911DC" w:rsidRDefault="00A6317D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BS, 1X</w:t>
            </w:r>
          </w:p>
        </w:tc>
        <w:tc>
          <w:tcPr>
            <w:tcW w:w="3246" w:type="dxa"/>
          </w:tcPr>
          <w:p w14:paraId="14992CC8" w14:textId="7CFE2FC8" w:rsidR="00A6317D" w:rsidRPr="00C911DC" w:rsidRDefault="00A6317D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orning</w:t>
            </w:r>
          </w:p>
        </w:tc>
        <w:tc>
          <w:tcPr>
            <w:tcW w:w="1969" w:type="dxa"/>
          </w:tcPr>
          <w:p w14:paraId="5357BBC3" w14:textId="63F59B36" w:rsidR="00A6317D" w:rsidRPr="00C911DC" w:rsidRDefault="00A6317D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21-040-CV</w:t>
            </w:r>
          </w:p>
        </w:tc>
      </w:tr>
      <w:tr w:rsidR="00D96776" w:rsidRPr="00C911DC" w14:paraId="517A381A" w14:textId="77777777" w:rsidTr="00385844">
        <w:tc>
          <w:tcPr>
            <w:tcW w:w="4135" w:type="dxa"/>
          </w:tcPr>
          <w:p w14:paraId="7B9C9312" w14:textId="1B48CCC0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 xml:space="preserve">0.25% Trypsin-EDTA </w:t>
            </w:r>
          </w:p>
        </w:tc>
        <w:tc>
          <w:tcPr>
            <w:tcW w:w="3246" w:type="dxa"/>
          </w:tcPr>
          <w:p w14:paraId="40C309DB" w14:textId="62B8D615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969" w:type="dxa"/>
          </w:tcPr>
          <w:p w14:paraId="155DFB31" w14:textId="74AAA86E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25200-056</w:t>
            </w:r>
          </w:p>
        </w:tc>
      </w:tr>
      <w:tr w:rsidR="00D96776" w:rsidRPr="00C911DC" w14:paraId="45F897BD" w14:textId="77777777" w:rsidTr="00385844">
        <w:tc>
          <w:tcPr>
            <w:tcW w:w="4135" w:type="dxa"/>
          </w:tcPr>
          <w:p w14:paraId="26B80E0A" w14:textId="12B06265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ccutase</w:t>
            </w:r>
          </w:p>
        </w:tc>
        <w:tc>
          <w:tcPr>
            <w:tcW w:w="3246" w:type="dxa"/>
          </w:tcPr>
          <w:p w14:paraId="7DFF5851" w14:textId="0898DFE2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orning</w:t>
            </w:r>
          </w:p>
        </w:tc>
        <w:tc>
          <w:tcPr>
            <w:tcW w:w="1969" w:type="dxa"/>
          </w:tcPr>
          <w:p w14:paraId="47EC0E97" w14:textId="194DEF6E" w:rsidR="00D96776" w:rsidRPr="00C911DC" w:rsidRDefault="00D9677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25-058-CI</w:t>
            </w:r>
          </w:p>
        </w:tc>
      </w:tr>
      <w:tr w:rsidR="00D96776" w:rsidRPr="00C911DC" w14:paraId="3D5D5026" w14:textId="77777777" w:rsidTr="00385844">
        <w:tc>
          <w:tcPr>
            <w:tcW w:w="4135" w:type="dxa"/>
          </w:tcPr>
          <w:p w14:paraId="50CC0293" w14:textId="3F50F409" w:rsidR="00D96776" w:rsidRPr="00C911DC" w:rsidRDefault="00C77BA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70% V/V Ethanol</w:t>
            </w:r>
          </w:p>
        </w:tc>
        <w:tc>
          <w:tcPr>
            <w:tcW w:w="3246" w:type="dxa"/>
          </w:tcPr>
          <w:p w14:paraId="3D8B9CE4" w14:textId="7BBFD29C" w:rsidR="00D96776" w:rsidRPr="00C911DC" w:rsidRDefault="00C77BA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Fisher Bioreagents</w:t>
            </w:r>
          </w:p>
        </w:tc>
        <w:tc>
          <w:tcPr>
            <w:tcW w:w="1969" w:type="dxa"/>
          </w:tcPr>
          <w:p w14:paraId="300EA85A" w14:textId="7E65B751" w:rsidR="00D96776" w:rsidRPr="00C911DC" w:rsidRDefault="00C77BA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P8201-4</w:t>
            </w:r>
          </w:p>
        </w:tc>
      </w:tr>
      <w:tr w:rsidR="00D96776" w:rsidRPr="00C911DC" w14:paraId="1C83847C" w14:textId="77777777" w:rsidTr="00385844">
        <w:tc>
          <w:tcPr>
            <w:tcW w:w="4135" w:type="dxa"/>
          </w:tcPr>
          <w:p w14:paraId="3F9614B3" w14:textId="60F8A60C" w:rsidR="00D96776" w:rsidRPr="00C911DC" w:rsidRDefault="00C77BA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bsolute Ethanol (200 proof)</w:t>
            </w:r>
          </w:p>
        </w:tc>
        <w:tc>
          <w:tcPr>
            <w:tcW w:w="3246" w:type="dxa"/>
          </w:tcPr>
          <w:p w14:paraId="7BA4E7CC" w14:textId="1F8FAC7C" w:rsidR="00D96776" w:rsidRPr="00C911DC" w:rsidRDefault="00C77BA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Fisher Bioreagents</w:t>
            </w:r>
          </w:p>
        </w:tc>
        <w:tc>
          <w:tcPr>
            <w:tcW w:w="1969" w:type="dxa"/>
          </w:tcPr>
          <w:p w14:paraId="005D75F9" w14:textId="78155A19" w:rsidR="00D96776" w:rsidRPr="00C911DC" w:rsidRDefault="00C77BA6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P2818-4</w:t>
            </w:r>
          </w:p>
        </w:tc>
      </w:tr>
      <w:tr w:rsidR="006A7465" w:rsidRPr="00C911DC" w14:paraId="60197840" w14:textId="77777777" w:rsidTr="00385844">
        <w:tc>
          <w:tcPr>
            <w:tcW w:w="4135" w:type="dxa"/>
          </w:tcPr>
          <w:p w14:paraId="01CF556F" w14:textId="57D9EA0F" w:rsidR="006A7465" w:rsidRPr="00C911DC" w:rsidRDefault="006A7465" w:rsidP="000A1D6A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RT-PCR Reagents</w:t>
            </w:r>
          </w:p>
        </w:tc>
        <w:tc>
          <w:tcPr>
            <w:tcW w:w="3246" w:type="dxa"/>
          </w:tcPr>
          <w:p w14:paraId="0A0D2352" w14:textId="398ACF7E" w:rsidR="006A7465" w:rsidRPr="00C911DC" w:rsidRDefault="006A7465" w:rsidP="000A1D6A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969" w:type="dxa"/>
          </w:tcPr>
          <w:p w14:paraId="3510C9C6" w14:textId="06C1CF89" w:rsidR="006A7465" w:rsidRPr="00C911DC" w:rsidRDefault="006A7465" w:rsidP="000A1D6A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</w:tr>
      <w:tr w:rsidR="006A7465" w:rsidRPr="00C911DC" w14:paraId="0A506C03" w14:textId="77777777" w:rsidTr="00385844">
        <w:tc>
          <w:tcPr>
            <w:tcW w:w="4135" w:type="dxa"/>
          </w:tcPr>
          <w:p w14:paraId="5C671DB8" w14:textId="7F10D7D9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TRIzol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reagent</w:t>
            </w:r>
          </w:p>
        </w:tc>
        <w:tc>
          <w:tcPr>
            <w:tcW w:w="3246" w:type="dxa"/>
          </w:tcPr>
          <w:p w14:paraId="7AEC0FE8" w14:textId="325F8785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Ambion</w:t>
            </w:r>
            <w:proofErr w:type="spellEnd"/>
          </w:p>
        </w:tc>
        <w:tc>
          <w:tcPr>
            <w:tcW w:w="1969" w:type="dxa"/>
          </w:tcPr>
          <w:p w14:paraId="4D2B1EFB" w14:textId="31F2C378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5596018</w:t>
            </w:r>
          </w:p>
        </w:tc>
      </w:tr>
      <w:tr w:rsidR="006A7465" w:rsidRPr="00C911DC" w14:paraId="1634CDE2" w14:textId="77777777" w:rsidTr="00385844">
        <w:tc>
          <w:tcPr>
            <w:tcW w:w="4135" w:type="dxa"/>
          </w:tcPr>
          <w:p w14:paraId="5C9D3D7B" w14:textId="08D47F3D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hloroform</w:t>
            </w:r>
          </w:p>
        </w:tc>
        <w:tc>
          <w:tcPr>
            <w:tcW w:w="3246" w:type="dxa"/>
          </w:tcPr>
          <w:p w14:paraId="174C89A7" w14:textId="4B1D72AA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1969" w:type="dxa"/>
          </w:tcPr>
          <w:p w14:paraId="6E4989B5" w14:textId="23246A8F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298-500</w:t>
            </w:r>
          </w:p>
        </w:tc>
      </w:tr>
      <w:tr w:rsidR="006A7465" w:rsidRPr="00C911DC" w14:paraId="558E634D" w14:textId="77777777" w:rsidTr="00385844">
        <w:tc>
          <w:tcPr>
            <w:tcW w:w="4135" w:type="dxa"/>
          </w:tcPr>
          <w:p w14:paraId="6A227ED6" w14:textId="2597E1A5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Isopropyl Alcohol</w:t>
            </w:r>
          </w:p>
        </w:tc>
        <w:tc>
          <w:tcPr>
            <w:tcW w:w="3246" w:type="dxa"/>
          </w:tcPr>
          <w:p w14:paraId="4868D6F8" w14:textId="79E30ABF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969" w:type="dxa"/>
          </w:tcPr>
          <w:p w14:paraId="790BD244" w14:textId="71A42C7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9516-500ML</w:t>
            </w:r>
          </w:p>
        </w:tc>
      </w:tr>
      <w:tr w:rsidR="006A7465" w:rsidRPr="00C911DC" w14:paraId="0BEB0053" w14:textId="77777777" w:rsidTr="00385844">
        <w:tc>
          <w:tcPr>
            <w:tcW w:w="4135" w:type="dxa"/>
          </w:tcPr>
          <w:p w14:paraId="08D325FA" w14:textId="52A1D2E7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RNeasy Mini Kit (RNA isolation kit)</w:t>
            </w:r>
          </w:p>
        </w:tc>
        <w:tc>
          <w:tcPr>
            <w:tcW w:w="3246" w:type="dxa"/>
          </w:tcPr>
          <w:p w14:paraId="27648D10" w14:textId="3704F68C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1969" w:type="dxa"/>
          </w:tcPr>
          <w:p w14:paraId="57845CDA" w14:textId="7006CFC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74104</w:t>
            </w:r>
          </w:p>
        </w:tc>
      </w:tr>
      <w:tr w:rsidR="006A7465" w:rsidRPr="00C911DC" w14:paraId="4CB96E93" w14:textId="77777777" w:rsidTr="00385844">
        <w:tc>
          <w:tcPr>
            <w:tcW w:w="4135" w:type="dxa"/>
          </w:tcPr>
          <w:p w14:paraId="08ED2A0D" w14:textId="49CA0F4E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Ambion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DEPC-Treated Water</w:t>
            </w:r>
          </w:p>
        </w:tc>
        <w:tc>
          <w:tcPr>
            <w:tcW w:w="3246" w:type="dxa"/>
          </w:tcPr>
          <w:p w14:paraId="0D72DADE" w14:textId="67B9ED23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69" w:type="dxa"/>
          </w:tcPr>
          <w:p w14:paraId="0A43239A" w14:textId="62CB54B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M9915G</w:t>
            </w:r>
          </w:p>
        </w:tc>
      </w:tr>
      <w:tr w:rsidR="006A7465" w:rsidRPr="00C911DC" w14:paraId="4A8F3420" w14:textId="77777777" w:rsidTr="00385844">
        <w:tc>
          <w:tcPr>
            <w:tcW w:w="4135" w:type="dxa"/>
          </w:tcPr>
          <w:p w14:paraId="62B952EF" w14:textId="758AE008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iScript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cDNA Synthesis Kit</w:t>
            </w:r>
          </w:p>
        </w:tc>
        <w:tc>
          <w:tcPr>
            <w:tcW w:w="3246" w:type="dxa"/>
          </w:tcPr>
          <w:p w14:paraId="7AAF77A8" w14:textId="417AE3A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1969" w:type="dxa"/>
          </w:tcPr>
          <w:p w14:paraId="388E6A42" w14:textId="0510136B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708891</w:t>
            </w:r>
          </w:p>
        </w:tc>
      </w:tr>
      <w:tr w:rsidR="006A7465" w:rsidRPr="00C911DC" w14:paraId="154DC8AF" w14:textId="77777777" w:rsidTr="00385844">
        <w:tc>
          <w:tcPr>
            <w:tcW w:w="4135" w:type="dxa"/>
          </w:tcPr>
          <w:p w14:paraId="0354B1DF" w14:textId="7438E99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YBR Green Master mix</w:t>
            </w:r>
          </w:p>
        </w:tc>
        <w:tc>
          <w:tcPr>
            <w:tcW w:w="3246" w:type="dxa"/>
          </w:tcPr>
          <w:p w14:paraId="633874A0" w14:textId="1BEB3190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pplied Biosystems</w:t>
            </w:r>
          </w:p>
        </w:tc>
        <w:tc>
          <w:tcPr>
            <w:tcW w:w="1969" w:type="dxa"/>
          </w:tcPr>
          <w:p w14:paraId="07DF1C4F" w14:textId="474CEF5D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4309155</w:t>
            </w:r>
          </w:p>
        </w:tc>
      </w:tr>
      <w:tr w:rsidR="006A7465" w:rsidRPr="00C911DC" w14:paraId="31A0BCF0" w14:textId="77777777" w:rsidTr="00385844">
        <w:tc>
          <w:tcPr>
            <w:tcW w:w="4135" w:type="dxa"/>
          </w:tcPr>
          <w:p w14:paraId="769275AF" w14:textId="2028E640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TE Buffer pH 8.0</w:t>
            </w:r>
          </w:p>
        </w:tc>
        <w:tc>
          <w:tcPr>
            <w:tcW w:w="3246" w:type="dxa"/>
          </w:tcPr>
          <w:p w14:paraId="6BB9B095" w14:textId="11C4E13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1969" w:type="dxa"/>
          </w:tcPr>
          <w:p w14:paraId="4DB847A1" w14:textId="6DD74A56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1-05-01-13</w:t>
            </w:r>
          </w:p>
        </w:tc>
      </w:tr>
      <w:tr w:rsidR="006A7465" w:rsidRPr="00C911DC" w14:paraId="5AB64BAC" w14:textId="77777777" w:rsidTr="00385844">
        <w:tc>
          <w:tcPr>
            <w:tcW w:w="4135" w:type="dxa"/>
          </w:tcPr>
          <w:p w14:paraId="19F5E7FA" w14:textId="285789EC" w:rsidR="006A7465" w:rsidRPr="00C911DC" w:rsidRDefault="006A7465" w:rsidP="000A1D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PAGE-Western Reagents</w:t>
            </w:r>
          </w:p>
        </w:tc>
        <w:tc>
          <w:tcPr>
            <w:tcW w:w="3246" w:type="dxa"/>
          </w:tcPr>
          <w:p w14:paraId="09D12551" w14:textId="12A5BE33" w:rsidR="006A7465" w:rsidRPr="00C911DC" w:rsidRDefault="006A7465" w:rsidP="000A1D6A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969" w:type="dxa"/>
          </w:tcPr>
          <w:p w14:paraId="379142A3" w14:textId="7B7E7348" w:rsidR="006A7465" w:rsidRPr="00C911DC" w:rsidRDefault="006A7465" w:rsidP="000A1D6A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</w:tr>
      <w:tr w:rsidR="006A7465" w:rsidRPr="00C911DC" w14:paraId="4C27DA1A" w14:textId="77777777" w:rsidTr="00385844">
        <w:tc>
          <w:tcPr>
            <w:tcW w:w="4135" w:type="dxa"/>
          </w:tcPr>
          <w:p w14:paraId="4261F094" w14:textId="6333507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ell lysis Buffer (10X)</w:t>
            </w:r>
          </w:p>
        </w:tc>
        <w:tc>
          <w:tcPr>
            <w:tcW w:w="3246" w:type="dxa"/>
          </w:tcPr>
          <w:p w14:paraId="4257368E" w14:textId="58E0330D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26D4C8CB" w14:textId="2F8881DB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9803</w:t>
            </w:r>
          </w:p>
        </w:tc>
      </w:tr>
      <w:tr w:rsidR="006A7465" w:rsidRPr="00C911DC" w14:paraId="1FF655A6" w14:textId="77777777" w:rsidTr="00385844">
        <w:tc>
          <w:tcPr>
            <w:tcW w:w="4135" w:type="dxa"/>
          </w:tcPr>
          <w:p w14:paraId="086E61D0" w14:textId="1683F0CD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RIPA Buffer (10X)</w:t>
            </w:r>
          </w:p>
        </w:tc>
        <w:tc>
          <w:tcPr>
            <w:tcW w:w="3246" w:type="dxa"/>
          </w:tcPr>
          <w:p w14:paraId="0DAB18AB" w14:textId="68B7514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77DE231F" w14:textId="6C8DDC2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9806</w:t>
            </w:r>
          </w:p>
        </w:tc>
      </w:tr>
      <w:tr w:rsidR="006A7465" w:rsidRPr="00C911DC" w14:paraId="0A39D971" w14:textId="77777777" w:rsidTr="00385844">
        <w:tc>
          <w:tcPr>
            <w:tcW w:w="4135" w:type="dxa"/>
          </w:tcPr>
          <w:p w14:paraId="0FD1F79B" w14:textId="145D8007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911DC">
              <w:rPr>
                <w:rFonts w:ascii="Times New Roman" w:hAnsi="Times New Roman" w:cs="Times New Roman"/>
              </w:rPr>
              <w:t>cOmplete</w:t>
            </w:r>
            <w:proofErr w:type="spellEnd"/>
            <w:proofErr w:type="gramEnd"/>
            <w:r w:rsidRPr="00C911DC">
              <w:rPr>
                <w:rFonts w:ascii="Times New Roman" w:hAnsi="Times New Roman" w:cs="Times New Roman"/>
              </w:rPr>
              <w:t xml:space="preserve"> Mini (protease inhibitor cocktail tablets)</w:t>
            </w:r>
          </w:p>
        </w:tc>
        <w:tc>
          <w:tcPr>
            <w:tcW w:w="3246" w:type="dxa"/>
          </w:tcPr>
          <w:p w14:paraId="0514A797" w14:textId="19A251BE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Roche Diagnostics GmbH</w:t>
            </w:r>
          </w:p>
        </w:tc>
        <w:tc>
          <w:tcPr>
            <w:tcW w:w="1969" w:type="dxa"/>
          </w:tcPr>
          <w:p w14:paraId="046DFAC4" w14:textId="2875D15A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1836153001</w:t>
            </w:r>
          </w:p>
        </w:tc>
      </w:tr>
      <w:tr w:rsidR="006A7465" w:rsidRPr="00C911DC" w14:paraId="2328096F" w14:textId="77777777" w:rsidTr="00385844">
        <w:tc>
          <w:tcPr>
            <w:tcW w:w="4135" w:type="dxa"/>
          </w:tcPr>
          <w:p w14:paraId="5A76D4D4" w14:textId="0EC85977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hosphatase Inhibitor Cocktail-2</w:t>
            </w:r>
          </w:p>
        </w:tc>
        <w:tc>
          <w:tcPr>
            <w:tcW w:w="3246" w:type="dxa"/>
          </w:tcPr>
          <w:p w14:paraId="1BCFC147" w14:textId="0CC8FF58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69" w:type="dxa"/>
          </w:tcPr>
          <w:p w14:paraId="0C3688BA" w14:textId="0C0142B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5726-5ML</w:t>
            </w:r>
          </w:p>
        </w:tc>
      </w:tr>
      <w:tr w:rsidR="006A7465" w:rsidRPr="00C911DC" w14:paraId="53AEEB9D" w14:textId="77777777" w:rsidTr="00385844">
        <w:tc>
          <w:tcPr>
            <w:tcW w:w="4135" w:type="dxa"/>
          </w:tcPr>
          <w:p w14:paraId="12DECECB" w14:textId="1CC5D2D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hosphatase Inhibitor Cocktail-3</w:t>
            </w:r>
          </w:p>
        </w:tc>
        <w:tc>
          <w:tcPr>
            <w:tcW w:w="3246" w:type="dxa"/>
          </w:tcPr>
          <w:p w14:paraId="08AFF959" w14:textId="3EED780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69" w:type="dxa"/>
          </w:tcPr>
          <w:p w14:paraId="61FD7644" w14:textId="6785E5C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0044-5ML</w:t>
            </w:r>
          </w:p>
        </w:tc>
      </w:tr>
      <w:tr w:rsidR="006A7465" w:rsidRPr="00C911DC" w14:paraId="08EE55F1" w14:textId="77777777" w:rsidTr="00385844">
        <w:tc>
          <w:tcPr>
            <w:tcW w:w="4135" w:type="dxa"/>
          </w:tcPr>
          <w:p w14:paraId="72E7AABE" w14:textId="616D6A23" w:rsidR="006A7465" w:rsidRPr="00C911DC" w:rsidRDefault="00BF53D6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Phenylmethylsulfonyl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fluoride (</w:t>
            </w:r>
            <w:r w:rsidR="006A7465" w:rsidRPr="00C911DC">
              <w:rPr>
                <w:rFonts w:ascii="Times New Roman" w:hAnsi="Times New Roman" w:cs="Times New Roman"/>
              </w:rPr>
              <w:t>PMSF</w:t>
            </w:r>
            <w:r w:rsidRPr="00C91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6" w:type="dxa"/>
          </w:tcPr>
          <w:p w14:paraId="3C8E1F47" w14:textId="07A44CB1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3352C222" w14:textId="190ADD3F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8553</w:t>
            </w:r>
          </w:p>
        </w:tc>
      </w:tr>
      <w:tr w:rsidR="006A7465" w:rsidRPr="00C911DC" w14:paraId="2293E023" w14:textId="77777777" w:rsidTr="00385844">
        <w:tc>
          <w:tcPr>
            <w:tcW w:w="4135" w:type="dxa"/>
          </w:tcPr>
          <w:p w14:paraId="3ADC742F" w14:textId="27293C95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 xml:space="preserve">Precision Plus Protein </w:t>
            </w:r>
            <w:proofErr w:type="spellStart"/>
            <w:r w:rsidRPr="00C911DC">
              <w:rPr>
                <w:rFonts w:ascii="Times New Roman" w:hAnsi="Times New Roman" w:cs="Times New Roman"/>
              </w:rPr>
              <w:t>Kaleidiscope</w:t>
            </w:r>
            <w:proofErr w:type="spellEnd"/>
          </w:p>
        </w:tc>
        <w:tc>
          <w:tcPr>
            <w:tcW w:w="3246" w:type="dxa"/>
          </w:tcPr>
          <w:p w14:paraId="3661F090" w14:textId="7405DDA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1969" w:type="dxa"/>
          </w:tcPr>
          <w:p w14:paraId="665694B5" w14:textId="2014E1A7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610375</w:t>
            </w:r>
          </w:p>
        </w:tc>
      </w:tr>
      <w:tr w:rsidR="006A7465" w:rsidRPr="00C911DC" w14:paraId="30494A54" w14:textId="77777777" w:rsidTr="00385844">
        <w:tc>
          <w:tcPr>
            <w:tcW w:w="4135" w:type="dxa"/>
          </w:tcPr>
          <w:p w14:paraId="317270ED" w14:textId="0424759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Laemmli SDS sample buffer, reducing (4X)</w:t>
            </w:r>
          </w:p>
        </w:tc>
        <w:tc>
          <w:tcPr>
            <w:tcW w:w="3246" w:type="dxa"/>
          </w:tcPr>
          <w:p w14:paraId="0E62F284" w14:textId="0DF61ED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Thermo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969" w:type="dxa"/>
          </w:tcPr>
          <w:p w14:paraId="04FE7132" w14:textId="4FD44D6E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J60015.AD</w:t>
            </w:r>
          </w:p>
        </w:tc>
      </w:tr>
      <w:tr w:rsidR="006A7465" w:rsidRPr="00C911DC" w14:paraId="64E4660C" w14:textId="77777777" w:rsidTr="00385844">
        <w:tc>
          <w:tcPr>
            <w:tcW w:w="4135" w:type="dxa"/>
          </w:tcPr>
          <w:p w14:paraId="737EEFE1" w14:textId="5C1E205C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0x Tris/Glycine/SDS Buffer</w:t>
            </w:r>
          </w:p>
        </w:tc>
        <w:tc>
          <w:tcPr>
            <w:tcW w:w="3246" w:type="dxa"/>
          </w:tcPr>
          <w:p w14:paraId="67C588EA" w14:textId="0F925DB6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1969" w:type="dxa"/>
          </w:tcPr>
          <w:p w14:paraId="202274B7" w14:textId="7BE85CE5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610772</w:t>
            </w:r>
          </w:p>
        </w:tc>
      </w:tr>
      <w:tr w:rsidR="006A7465" w:rsidRPr="00C911DC" w14:paraId="1B883E66" w14:textId="77777777" w:rsidTr="00385844">
        <w:tc>
          <w:tcPr>
            <w:tcW w:w="4135" w:type="dxa"/>
          </w:tcPr>
          <w:p w14:paraId="217F4C14" w14:textId="2179C2F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lbumin, Bovine, Fraction V, 35% soln.</w:t>
            </w:r>
          </w:p>
        </w:tc>
        <w:tc>
          <w:tcPr>
            <w:tcW w:w="3246" w:type="dxa"/>
          </w:tcPr>
          <w:p w14:paraId="2B966B4A" w14:textId="45C430EB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Thermo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969" w:type="dxa"/>
          </w:tcPr>
          <w:p w14:paraId="449ECF6C" w14:textId="76CE1818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J64248.AE</w:t>
            </w:r>
          </w:p>
        </w:tc>
      </w:tr>
      <w:tr w:rsidR="006A7465" w:rsidRPr="00C911DC" w14:paraId="598FF8E9" w14:textId="77777777" w:rsidTr="00385844">
        <w:tc>
          <w:tcPr>
            <w:tcW w:w="4135" w:type="dxa"/>
          </w:tcPr>
          <w:p w14:paraId="38138AD7" w14:textId="61E130D3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Tris-buffered saline (TBS, 20X) pH 7.4</w:t>
            </w:r>
          </w:p>
        </w:tc>
        <w:tc>
          <w:tcPr>
            <w:tcW w:w="3246" w:type="dxa"/>
          </w:tcPr>
          <w:p w14:paraId="60C2307F" w14:textId="25FD4821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Thermo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969" w:type="dxa"/>
          </w:tcPr>
          <w:p w14:paraId="14CB628A" w14:textId="0FAAEA2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J60877.K3</w:t>
            </w:r>
          </w:p>
        </w:tc>
      </w:tr>
      <w:tr w:rsidR="006A7465" w:rsidRPr="00C911DC" w14:paraId="5293AD1D" w14:textId="77777777" w:rsidTr="00385844">
        <w:tc>
          <w:tcPr>
            <w:tcW w:w="4135" w:type="dxa"/>
          </w:tcPr>
          <w:p w14:paraId="1EC52770" w14:textId="2549013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Tween 20</w:t>
            </w:r>
          </w:p>
        </w:tc>
        <w:tc>
          <w:tcPr>
            <w:tcW w:w="3246" w:type="dxa"/>
          </w:tcPr>
          <w:p w14:paraId="0C86A43F" w14:textId="59A6B53B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Thermo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969" w:type="dxa"/>
          </w:tcPr>
          <w:p w14:paraId="2457ACFA" w14:textId="148460DD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J20605-AP</w:t>
            </w:r>
          </w:p>
        </w:tc>
      </w:tr>
      <w:tr w:rsidR="006A7465" w:rsidRPr="00C911DC" w14:paraId="13146FFC" w14:textId="77777777" w:rsidTr="00385844">
        <w:tc>
          <w:tcPr>
            <w:tcW w:w="4135" w:type="dxa"/>
          </w:tcPr>
          <w:p w14:paraId="59965051" w14:textId="41BBE86B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Mini-Protean TGX Gels</w:t>
            </w:r>
          </w:p>
        </w:tc>
        <w:tc>
          <w:tcPr>
            <w:tcW w:w="3246" w:type="dxa"/>
          </w:tcPr>
          <w:p w14:paraId="769410EF" w14:textId="148AE75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1969" w:type="dxa"/>
          </w:tcPr>
          <w:p w14:paraId="295A950A" w14:textId="6B7ABBF9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4561086</w:t>
            </w:r>
          </w:p>
        </w:tc>
      </w:tr>
      <w:tr w:rsidR="006A7465" w:rsidRPr="00C911DC" w14:paraId="3B27B7A2" w14:textId="77777777" w:rsidTr="00385844">
        <w:tc>
          <w:tcPr>
            <w:tcW w:w="4135" w:type="dxa"/>
          </w:tcPr>
          <w:p w14:paraId="7BB7BE42" w14:textId="0910122E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recision Plus Protein Standards</w:t>
            </w:r>
          </w:p>
        </w:tc>
        <w:tc>
          <w:tcPr>
            <w:tcW w:w="3246" w:type="dxa"/>
          </w:tcPr>
          <w:p w14:paraId="530AD25A" w14:textId="5DA015C0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1969" w:type="dxa"/>
          </w:tcPr>
          <w:p w14:paraId="6134A195" w14:textId="2D291EC1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610375</w:t>
            </w:r>
          </w:p>
        </w:tc>
      </w:tr>
      <w:tr w:rsidR="006A7465" w:rsidRPr="00C911DC" w14:paraId="2B233B02" w14:textId="77777777" w:rsidTr="00385844">
        <w:tc>
          <w:tcPr>
            <w:tcW w:w="4135" w:type="dxa"/>
          </w:tcPr>
          <w:p w14:paraId="7B57FB78" w14:textId="20124977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lastRenderedPageBreak/>
              <w:t>SuperSignal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West Pico PLUS Chemiluminescent Substrate</w:t>
            </w:r>
          </w:p>
        </w:tc>
        <w:tc>
          <w:tcPr>
            <w:tcW w:w="3246" w:type="dxa"/>
          </w:tcPr>
          <w:p w14:paraId="79572147" w14:textId="206E0F3E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Thermo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969" w:type="dxa"/>
          </w:tcPr>
          <w:p w14:paraId="1EA49635" w14:textId="1E4C2A9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34578</w:t>
            </w:r>
          </w:p>
        </w:tc>
      </w:tr>
      <w:tr w:rsidR="006A7465" w:rsidRPr="00C911DC" w14:paraId="72DAEE45" w14:textId="77777777" w:rsidTr="00385844">
        <w:tc>
          <w:tcPr>
            <w:tcW w:w="4135" w:type="dxa"/>
          </w:tcPr>
          <w:p w14:paraId="3108F90D" w14:textId="2AD1FA3C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SuperSignal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West </w:t>
            </w:r>
            <w:proofErr w:type="spellStart"/>
            <w:r w:rsidRPr="00C911DC">
              <w:rPr>
                <w:rFonts w:ascii="Times New Roman" w:hAnsi="Times New Roman" w:cs="Times New Roman"/>
              </w:rPr>
              <w:t>Femto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Maximum Sensitivity Substrate</w:t>
            </w:r>
          </w:p>
        </w:tc>
        <w:tc>
          <w:tcPr>
            <w:tcW w:w="3246" w:type="dxa"/>
          </w:tcPr>
          <w:p w14:paraId="40472ED4" w14:textId="4B7D21B1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Thermo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969" w:type="dxa"/>
          </w:tcPr>
          <w:p w14:paraId="05DC6352" w14:textId="6F93338C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34096</w:t>
            </w:r>
          </w:p>
        </w:tc>
      </w:tr>
      <w:tr w:rsidR="006A7465" w:rsidRPr="00C911DC" w14:paraId="23041368" w14:textId="77777777" w:rsidTr="00385844">
        <w:tc>
          <w:tcPr>
            <w:tcW w:w="4135" w:type="dxa"/>
          </w:tcPr>
          <w:p w14:paraId="3AF578A8" w14:textId="5845A1EF" w:rsidR="006A7465" w:rsidRPr="00C911DC" w:rsidRDefault="006A7465" w:rsidP="005E1BF7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T cell Isolation/</w:t>
            </w:r>
            <w:r w:rsidR="001E1873" w:rsidRPr="00C911DC">
              <w:rPr>
                <w:rFonts w:ascii="Times New Roman" w:hAnsi="Times New Roman" w:cs="Times New Roman"/>
                <w:b/>
                <w:bCs/>
              </w:rPr>
              <w:t xml:space="preserve"> Exhaustion/ </w:t>
            </w:r>
            <w:r w:rsidRPr="00C911DC">
              <w:rPr>
                <w:rFonts w:ascii="Times New Roman" w:hAnsi="Times New Roman" w:cs="Times New Roman"/>
                <w:b/>
                <w:bCs/>
              </w:rPr>
              <w:t>Cytotoxicity</w:t>
            </w:r>
            <w:r w:rsidR="001E1873" w:rsidRPr="00C911D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911DC">
              <w:rPr>
                <w:rFonts w:ascii="Times New Roman" w:hAnsi="Times New Roman" w:cs="Times New Roman"/>
                <w:b/>
                <w:bCs/>
              </w:rPr>
              <w:t>Reagents</w:t>
            </w:r>
          </w:p>
        </w:tc>
        <w:tc>
          <w:tcPr>
            <w:tcW w:w="3246" w:type="dxa"/>
          </w:tcPr>
          <w:p w14:paraId="7622A995" w14:textId="5D4C35D2" w:rsidR="006A7465" w:rsidRPr="00C911DC" w:rsidRDefault="006A7465" w:rsidP="005E1BF7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969" w:type="dxa"/>
          </w:tcPr>
          <w:p w14:paraId="2AD0B031" w14:textId="4FB9A3C3" w:rsidR="006A7465" w:rsidRPr="00C911DC" w:rsidRDefault="006A7465" w:rsidP="005E1BF7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</w:tr>
      <w:tr w:rsidR="006A7465" w:rsidRPr="00C911DC" w14:paraId="24EE9CA8" w14:textId="77777777" w:rsidTr="00385844">
        <w:tc>
          <w:tcPr>
            <w:tcW w:w="4135" w:type="dxa"/>
          </w:tcPr>
          <w:p w14:paraId="111AF6A3" w14:textId="6D1A9C1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Hoechst 33342</w:t>
            </w:r>
          </w:p>
        </w:tc>
        <w:tc>
          <w:tcPr>
            <w:tcW w:w="3246" w:type="dxa"/>
          </w:tcPr>
          <w:p w14:paraId="5274977E" w14:textId="07C10C51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69" w:type="dxa"/>
          </w:tcPr>
          <w:p w14:paraId="5DE4932A" w14:textId="0FAB1515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H1399</w:t>
            </w:r>
          </w:p>
        </w:tc>
      </w:tr>
      <w:tr w:rsidR="006A7465" w:rsidRPr="00C911DC" w14:paraId="1E1EE135" w14:textId="77777777" w:rsidTr="00385844">
        <w:tc>
          <w:tcPr>
            <w:tcW w:w="4135" w:type="dxa"/>
          </w:tcPr>
          <w:p w14:paraId="249D1E46" w14:textId="158BB94C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Tumor dissociation Kit, Mouse</w:t>
            </w:r>
          </w:p>
        </w:tc>
        <w:tc>
          <w:tcPr>
            <w:tcW w:w="3246" w:type="dxa"/>
          </w:tcPr>
          <w:p w14:paraId="3A9F3A6C" w14:textId="4DEA4A79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Miltenyi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Biotec</w:t>
            </w:r>
          </w:p>
        </w:tc>
        <w:tc>
          <w:tcPr>
            <w:tcW w:w="1969" w:type="dxa"/>
          </w:tcPr>
          <w:p w14:paraId="099116A8" w14:textId="77777777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</w:p>
        </w:tc>
      </w:tr>
      <w:tr w:rsidR="006A7465" w:rsidRPr="00C911DC" w14:paraId="34999BA1" w14:textId="77777777" w:rsidTr="00385844">
        <w:tc>
          <w:tcPr>
            <w:tcW w:w="4135" w:type="dxa"/>
          </w:tcPr>
          <w:p w14:paraId="4B7E1A70" w14:textId="0215362F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Red Blood Cell Lysis Solution, 10X</w:t>
            </w:r>
          </w:p>
        </w:tc>
        <w:tc>
          <w:tcPr>
            <w:tcW w:w="3246" w:type="dxa"/>
          </w:tcPr>
          <w:p w14:paraId="3FC92682" w14:textId="239E34F7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Miltenyi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Biotec</w:t>
            </w:r>
          </w:p>
        </w:tc>
        <w:tc>
          <w:tcPr>
            <w:tcW w:w="1969" w:type="dxa"/>
          </w:tcPr>
          <w:p w14:paraId="22D731AE" w14:textId="77D66EA3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30-094-183</w:t>
            </w:r>
          </w:p>
        </w:tc>
      </w:tr>
      <w:tr w:rsidR="006A7465" w:rsidRPr="00C911DC" w14:paraId="03135F8C" w14:textId="77777777" w:rsidTr="00385844">
        <w:tc>
          <w:tcPr>
            <w:tcW w:w="4135" w:type="dxa"/>
          </w:tcPr>
          <w:p w14:paraId="6E3DC5F7" w14:textId="36B4A155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D8 TIL Microbeads, Mouse (CD8+ T cell isolation Kit)</w:t>
            </w:r>
          </w:p>
        </w:tc>
        <w:tc>
          <w:tcPr>
            <w:tcW w:w="3246" w:type="dxa"/>
          </w:tcPr>
          <w:p w14:paraId="52E097A1" w14:textId="6646FEC0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Miltenyi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Biotec</w:t>
            </w:r>
          </w:p>
        </w:tc>
        <w:tc>
          <w:tcPr>
            <w:tcW w:w="1969" w:type="dxa"/>
          </w:tcPr>
          <w:p w14:paraId="0D25ED75" w14:textId="77C8E105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30-116-478</w:t>
            </w:r>
          </w:p>
        </w:tc>
      </w:tr>
      <w:tr w:rsidR="006A7465" w:rsidRPr="00C911DC" w14:paraId="4840C89F" w14:textId="77777777" w:rsidTr="00385844">
        <w:tc>
          <w:tcPr>
            <w:tcW w:w="4135" w:type="dxa"/>
          </w:tcPr>
          <w:p w14:paraId="30F43E43" w14:textId="18BD9C1B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 xml:space="preserve">MACS -BSA Stock Solution </w:t>
            </w:r>
          </w:p>
        </w:tc>
        <w:tc>
          <w:tcPr>
            <w:tcW w:w="3246" w:type="dxa"/>
          </w:tcPr>
          <w:p w14:paraId="250555E0" w14:textId="1E47C908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Miltenyi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Biotec</w:t>
            </w:r>
          </w:p>
        </w:tc>
        <w:tc>
          <w:tcPr>
            <w:tcW w:w="1969" w:type="dxa"/>
          </w:tcPr>
          <w:p w14:paraId="58BC3B6E" w14:textId="20EC36F7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30-091-376</w:t>
            </w:r>
          </w:p>
        </w:tc>
      </w:tr>
      <w:tr w:rsidR="006A7465" w:rsidRPr="00C911DC" w14:paraId="11E544A3" w14:textId="77777777" w:rsidTr="00385844">
        <w:tc>
          <w:tcPr>
            <w:tcW w:w="4135" w:type="dxa"/>
          </w:tcPr>
          <w:p w14:paraId="1617EE49" w14:textId="6DCDAD0A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autoMACS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Rinsing Solution </w:t>
            </w:r>
          </w:p>
        </w:tc>
        <w:tc>
          <w:tcPr>
            <w:tcW w:w="3246" w:type="dxa"/>
          </w:tcPr>
          <w:p w14:paraId="2F1D35B8" w14:textId="73796736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Miltenyi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Biotec</w:t>
            </w:r>
          </w:p>
        </w:tc>
        <w:tc>
          <w:tcPr>
            <w:tcW w:w="1969" w:type="dxa"/>
          </w:tcPr>
          <w:p w14:paraId="0EA2AD76" w14:textId="541211B4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30-091-222</w:t>
            </w:r>
          </w:p>
        </w:tc>
      </w:tr>
      <w:tr w:rsidR="009B6656" w:rsidRPr="00C911DC" w14:paraId="32360246" w14:textId="77777777" w:rsidTr="00385844">
        <w:tc>
          <w:tcPr>
            <w:tcW w:w="4135" w:type="dxa"/>
          </w:tcPr>
          <w:p w14:paraId="001AFE2F" w14:textId="729D8BE1" w:rsidR="009B6656" w:rsidRPr="00C911DC" w:rsidRDefault="009B6656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QuadroMACS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magnetic bead separation system</w:t>
            </w:r>
          </w:p>
        </w:tc>
        <w:tc>
          <w:tcPr>
            <w:tcW w:w="3246" w:type="dxa"/>
          </w:tcPr>
          <w:p w14:paraId="2696115D" w14:textId="75D4DED3" w:rsidR="009B6656" w:rsidRPr="00C911DC" w:rsidRDefault="009B6656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Miltenyi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Biotec</w:t>
            </w:r>
          </w:p>
        </w:tc>
        <w:tc>
          <w:tcPr>
            <w:tcW w:w="1969" w:type="dxa"/>
          </w:tcPr>
          <w:p w14:paraId="6624F0C7" w14:textId="6E169B23" w:rsidR="009B6656" w:rsidRPr="00C911DC" w:rsidRDefault="009B6656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30-091-051</w:t>
            </w:r>
          </w:p>
        </w:tc>
      </w:tr>
      <w:tr w:rsidR="006A7465" w:rsidRPr="00C911DC" w14:paraId="3CCF26D9" w14:textId="77777777" w:rsidTr="00385844">
        <w:tc>
          <w:tcPr>
            <w:tcW w:w="4135" w:type="dxa"/>
          </w:tcPr>
          <w:p w14:paraId="583F5566" w14:textId="62645864" w:rsidR="006A7465" w:rsidRPr="00C911DC" w:rsidRDefault="006A7465" w:rsidP="006A7465">
            <w:pPr>
              <w:rPr>
                <w:rFonts w:ascii="Times New Roman" w:eastAsia="Times New Roman" w:hAnsi="Times New Roman" w:cs="Times New Roman"/>
              </w:rPr>
            </w:pPr>
            <w:r w:rsidRPr="00C911DC">
              <w:rPr>
                <w:rFonts w:ascii="Times New Roman" w:eastAsia="Times New Roman" w:hAnsi="Times New Roman" w:cs="Times New Roman"/>
              </w:rPr>
              <w:t xml:space="preserve">LS Column </w:t>
            </w:r>
          </w:p>
        </w:tc>
        <w:tc>
          <w:tcPr>
            <w:tcW w:w="3246" w:type="dxa"/>
          </w:tcPr>
          <w:p w14:paraId="10BC0685" w14:textId="4DA8E35A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Miltenyi</w:t>
            </w:r>
            <w:proofErr w:type="spellEnd"/>
            <w:r w:rsidRPr="00C911DC">
              <w:rPr>
                <w:rFonts w:ascii="Times New Roman" w:hAnsi="Times New Roman" w:cs="Times New Roman"/>
              </w:rPr>
              <w:t xml:space="preserve"> Biotec</w:t>
            </w:r>
          </w:p>
        </w:tc>
        <w:tc>
          <w:tcPr>
            <w:tcW w:w="1969" w:type="dxa"/>
          </w:tcPr>
          <w:p w14:paraId="1852D557" w14:textId="543E05A0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30-042-401</w:t>
            </w:r>
          </w:p>
        </w:tc>
      </w:tr>
      <w:tr w:rsidR="006A7465" w:rsidRPr="00C911DC" w14:paraId="11734108" w14:textId="77777777" w:rsidTr="00385844">
        <w:tc>
          <w:tcPr>
            <w:tcW w:w="4135" w:type="dxa"/>
          </w:tcPr>
          <w:p w14:paraId="3C5295AC" w14:textId="2D028922" w:rsidR="006A7465" w:rsidRPr="00C911DC" w:rsidRDefault="006A7465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Mouse IL-2</w:t>
            </w:r>
          </w:p>
        </w:tc>
        <w:tc>
          <w:tcPr>
            <w:tcW w:w="3246" w:type="dxa"/>
          </w:tcPr>
          <w:p w14:paraId="4744A959" w14:textId="42BB07CE" w:rsidR="006A7465" w:rsidRPr="00C911DC" w:rsidRDefault="0010063C" w:rsidP="006A7465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969" w:type="dxa"/>
          </w:tcPr>
          <w:p w14:paraId="30218836" w14:textId="3B9672E0" w:rsidR="006A7465" w:rsidRPr="00C911DC" w:rsidRDefault="0010063C" w:rsidP="006A7465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KSM041320</w:t>
            </w:r>
          </w:p>
        </w:tc>
      </w:tr>
      <w:tr w:rsidR="001E1873" w:rsidRPr="00C911DC" w14:paraId="724BDD4B" w14:textId="77777777" w:rsidTr="00385844">
        <w:tc>
          <w:tcPr>
            <w:tcW w:w="4135" w:type="dxa"/>
          </w:tcPr>
          <w:p w14:paraId="63A75312" w14:textId="15AB2E5A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nti-CD3</w:t>
            </w:r>
            <w:r w:rsidR="005E1BF7">
              <w:rPr>
                <w:rFonts w:ascii="Times New Roman" w:hAnsi="Times New Roman" w:cs="Times New Roman"/>
              </w:rPr>
              <w:t>ε</w:t>
            </w:r>
            <w:r w:rsidRPr="00C911D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3246" w:type="dxa"/>
          </w:tcPr>
          <w:p w14:paraId="252AB969" w14:textId="045D9A03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io cell</w:t>
            </w:r>
          </w:p>
        </w:tc>
        <w:tc>
          <w:tcPr>
            <w:tcW w:w="1969" w:type="dxa"/>
          </w:tcPr>
          <w:p w14:paraId="7317C776" w14:textId="15EA0FBA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E0001-1</w:t>
            </w:r>
          </w:p>
        </w:tc>
      </w:tr>
      <w:tr w:rsidR="001E1873" w:rsidRPr="00C911DC" w14:paraId="434EDF8C" w14:textId="77777777" w:rsidTr="00385844">
        <w:tc>
          <w:tcPr>
            <w:tcW w:w="4135" w:type="dxa"/>
          </w:tcPr>
          <w:p w14:paraId="7D8861CA" w14:textId="4F6A139C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nti-CD28 antibody</w:t>
            </w:r>
          </w:p>
        </w:tc>
        <w:tc>
          <w:tcPr>
            <w:tcW w:w="3246" w:type="dxa"/>
          </w:tcPr>
          <w:p w14:paraId="741C7B2A" w14:textId="337F14A0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io cell</w:t>
            </w:r>
          </w:p>
        </w:tc>
        <w:tc>
          <w:tcPr>
            <w:tcW w:w="1969" w:type="dxa"/>
          </w:tcPr>
          <w:p w14:paraId="03ADF2F9" w14:textId="2D470682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BE0015-5</w:t>
            </w:r>
          </w:p>
        </w:tc>
      </w:tr>
      <w:tr w:rsidR="001E1873" w:rsidRPr="00C911DC" w14:paraId="74049355" w14:textId="77777777" w:rsidTr="00385844">
        <w:tc>
          <w:tcPr>
            <w:tcW w:w="4135" w:type="dxa"/>
          </w:tcPr>
          <w:p w14:paraId="03EC88F1" w14:textId="641EF906" w:rsidR="001E1873" w:rsidRPr="00C911DC" w:rsidRDefault="001E1873" w:rsidP="001E18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Western Blot Antibodies</w:t>
            </w:r>
          </w:p>
        </w:tc>
        <w:tc>
          <w:tcPr>
            <w:tcW w:w="3246" w:type="dxa"/>
          </w:tcPr>
          <w:p w14:paraId="244E32E2" w14:textId="43BA1050" w:rsidR="001E1873" w:rsidRPr="00C911DC" w:rsidRDefault="001E1873" w:rsidP="00C911DC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969" w:type="dxa"/>
          </w:tcPr>
          <w:p w14:paraId="6702DDD1" w14:textId="54109B36" w:rsidR="001E1873" w:rsidRPr="00C911DC" w:rsidRDefault="001E1873" w:rsidP="00C911DC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</w:tr>
      <w:tr w:rsidR="001E1873" w:rsidRPr="00C911DC" w14:paraId="30D6F3E7" w14:textId="77777777" w:rsidTr="00385844">
        <w:tc>
          <w:tcPr>
            <w:tcW w:w="4135" w:type="dxa"/>
          </w:tcPr>
          <w:p w14:paraId="386132AB" w14:textId="50A86C77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HIF-1α antibody</w:t>
            </w:r>
          </w:p>
        </w:tc>
        <w:tc>
          <w:tcPr>
            <w:tcW w:w="3246" w:type="dxa"/>
          </w:tcPr>
          <w:p w14:paraId="03E18C10" w14:textId="685602BF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7EC6EF4A" w14:textId="34753584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4179</w:t>
            </w:r>
          </w:p>
        </w:tc>
      </w:tr>
      <w:tr w:rsidR="001E1873" w:rsidRPr="00C911DC" w14:paraId="281192EF" w14:textId="77777777" w:rsidTr="00385844">
        <w:tc>
          <w:tcPr>
            <w:tcW w:w="4135" w:type="dxa"/>
          </w:tcPr>
          <w:p w14:paraId="3A345792" w14:textId="46B43A58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VEGFA antibody</w:t>
            </w:r>
          </w:p>
        </w:tc>
        <w:tc>
          <w:tcPr>
            <w:tcW w:w="3246" w:type="dxa"/>
          </w:tcPr>
          <w:p w14:paraId="051045D9" w14:textId="0B2F1D76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69" w:type="dxa"/>
          </w:tcPr>
          <w:p w14:paraId="5C544616" w14:textId="5B2D801B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B46154</w:t>
            </w:r>
          </w:p>
        </w:tc>
      </w:tr>
      <w:tr w:rsidR="001E1873" w:rsidRPr="00C911DC" w14:paraId="0E57C1DF" w14:textId="77777777" w:rsidTr="00385844">
        <w:tc>
          <w:tcPr>
            <w:tcW w:w="4135" w:type="dxa"/>
          </w:tcPr>
          <w:p w14:paraId="55811AE0" w14:textId="2989E307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D-L1 antibody</w:t>
            </w:r>
          </w:p>
        </w:tc>
        <w:tc>
          <w:tcPr>
            <w:tcW w:w="3246" w:type="dxa"/>
          </w:tcPr>
          <w:p w14:paraId="54F0F604" w14:textId="29D74EFF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969" w:type="dxa"/>
          </w:tcPr>
          <w:p w14:paraId="3B1ACDD9" w14:textId="6BAAD786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MAB90781</w:t>
            </w:r>
          </w:p>
        </w:tc>
      </w:tr>
      <w:tr w:rsidR="001E1873" w:rsidRPr="00C911DC" w14:paraId="71F35216" w14:textId="77777777" w:rsidTr="00385844">
        <w:tc>
          <w:tcPr>
            <w:tcW w:w="4135" w:type="dxa"/>
          </w:tcPr>
          <w:p w14:paraId="34CDBDF8" w14:textId="43FE631B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-Myc antibody</w:t>
            </w:r>
          </w:p>
        </w:tc>
        <w:tc>
          <w:tcPr>
            <w:tcW w:w="3246" w:type="dxa"/>
          </w:tcPr>
          <w:p w14:paraId="53FD9122" w14:textId="112CCDD1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41B5AE7A" w14:textId="5D01022B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13987</w:t>
            </w:r>
          </w:p>
        </w:tc>
      </w:tr>
      <w:tr w:rsidR="001E1873" w:rsidRPr="00C911DC" w14:paraId="2C2CA6B5" w14:textId="77777777" w:rsidTr="00385844">
        <w:tc>
          <w:tcPr>
            <w:tcW w:w="4135" w:type="dxa"/>
          </w:tcPr>
          <w:p w14:paraId="17700963" w14:textId="7EE07794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pSTAT3 antibody</w:t>
            </w:r>
          </w:p>
        </w:tc>
        <w:tc>
          <w:tcPr>
            <w:tcW w:w="3246" w:type="dxa"/>
          </w:tcPr>
          <w:p w14:paraId="4024CE5E" w14:textId="045872DD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5F0DB6DA" w14:textId="1C1D14AD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9134</w:t>
            </w:r>
          </w:p>
        </w:tc>
      </w:tr>
      <w:tr w:rsidR="001E1873" w:rsidRPr="00C911DC" w14:paraId="35220DBF" w14:textId="77777777" w:rsidTr="00385844">
        <w:tc>
          <w:tcPr>
            <w:tcW w:w="4135" w:type="dxa"/>
          </w:tcPr>
          <w:p w14:paraId="5244B075" w14:textId="503B32C5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α-Tubulin antibody</w:t>
            </w:r>
          </w:p>
        </w:tc>
        <w:tc>
          <w:tcPr>
            <w:tcW w:w="3246" w:type="dxa"/>
          </w:tcPr>
          <w:p w14:paraId="303248E7" w14:textId="0A178909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14239BF0" w14:textId="439139F5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3873</w:t>
            </w:r>
          </w:p>
        </w:tc>
      </w:tr>
      <w:tr w:rsidR="001E1873" w:rsidRPr="00C911DC" w14:paraId="45747AAD" w14:textId="77777777" w:rsidTr="00385844">
        <w:tc>
          <w:tcPr>
            <w:tcW w:w="4135" w:type="dxa"/>
          </w:tcPr>
          <w:p w14:paraId="2CB81F41" w14:textId="4A8E7EF8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nti-mouse IgG, HRP-linked</w:t>
            </w:r>
          </w:p>
        </w:tc>
        <w:tc>
          <w:tcPr>
            <w:tcW w:w="3246" w:type="dxa"/>
          </w:tcPr>
          <w:p w14:paraId="2E93C566" w14:textId="3C325D42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7608AA26" w14:textId="38BA4C1B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7076</w:t>
            </w:r>
          </w:p>
        </w:tc>
      </w:tr>
      <w:tr w:rsidR="001E1873" w:rsidRPr="00C911DC" w14:paraId="67BD6DB9" w14:textId="77777777" w:rsidTr="00385844">
        <w:tc>
          <w:tcPr>
            <w:tcW w:w="4135" w:type="dxa"/>
          </w:tcPr>
          <w:p w14:paraId="2E3EB22C" w14:textId="161203C1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nti-mouse IgG, HRP conjugated</w:t>
            </w:r>
          </w:p>
        </w:tc>
        <w:tc>
          <w:tcPr>
            <w:tcW w:w="3246" w:type="dxa"/>
          </w:tcPr>
          <w:p w14:paraId="36461588" w14:textId="1373CD1A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969" w:type="dxa"/>
          </w:tcPr>
          <w:p w14:paraId="39B4CA30" w14:textId="0AAD4ACC" w:rsidR="001E1873" w:rsidRPr="00C911DC" w:rsidRDefault="001E1873" w:rsidP="001E187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HAF008</w:t>
            </w:r>
          </w:p>
        </w:tc>
      </w:tr>
      <w:tr w:rsidR="00C87763" w:rsidRPr="00C911DC" w14:paraId="2F92E9F1" w14:textId="77777777" w:rsidTr="00385844">
        <w:tc>
          <w:tcPr>
            <w:tcW w:w="4135" w:type="dxa"/>
          </w:tcPr>
          <w:p w14:paraId="5A42499B" w14:textId="64C1BA4C" w:rsidR="00C87763" w:rsidRPr="00C911DC" w:rsidRDefault="00C87763" w:rsidP="00C87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Flow Reagents</w:t>
            </w:r>
          </w:p>
        </w:tc>
        <w:tc>
          <w:tcPr>
            <w:tcW w:w="3246" w:type="dxa"/>
          </w:tcPr>
          <w:p w14:paraId="3C0EAC2E" w14:textId="73CC2FFA" w:rsidR="00C87763" w:rsidRPr="00C911DC" w:rsidRDefault="00C87763" w:rsidP="005E1BF7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969" w:type="dxa"/>
          </w:tcPr>
          <w:p w14:paraId="19F037A1" w14:textId="7B59708B" w:rsidR="00C87763" w:rsidRPr="00C911DC" w:rsidRDefault="00C87763" w:rsidP="005E1BF7">
            <w:pPr>
              <w:jc w:val="center"/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</w:tr>
      <w:tr w:rsidR="00C87763" w:rsidRPr="00C911DC" w14:paraId="0CF72DB6" w14:textId="77777777" w:rsidTr="00385844">
        <w:tc>
          <w:tcPr>
            <w:tcW w:w="4135" w:type="dxa"/>
          </w:tcPr>
          <w:p w14:paraId="6450A421" w14:textId="27688533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Zombie Violet™ Fixable Viability Kit</w:t>
            </w:r>
          </w:p>
        </w:tc>
        <w:tc>
          <w:tcPr>
            <w:tcW w:w="3246" w:type="dxa"/>
          </w:tcPr>
          <w:p w14:paraId="04B56B38" w14:textId="1768C321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969" w:type="dxa"/>
          </w:tcPr>
          <w:p w14:paraId="3EDF0608" w14:textId="729D57E8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423113</w:t>
            </w:r>
          </w:p>
        </w:tc>
      </w:tr>
      <w:tr w:rsidR="00C87763" w:rsidRPr="00C911DC" w14:paraId="3B15E69A" w14:textId="77777777" w:rsidTr="00385844">
        <w:tc>
          <w:tcPr>
            <w:tcW w:w="4135" w:type="dxa"/>
          </w:tcPr>
          <w:p w14:paraId="52A54DDC" w14:textId="1B668668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True-Stain Multi-Fluor Buffer</w:t>
            </w:r>
          </w:p>
        </w:tc>
        <w:tc>
          <w:tcPr>
            <w:tcW w:w="3246" w:type="dxa"/>
          </w:tcPr>
          <w:p w14:paraId="2AA8E510" w14:textId="59C1BA7A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969" w:type="dxa"/>
          </w:tcPr>
          <w:p w14:paraId="2C685F1F" w14:textId="16EA58DF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426105</w:t>
            </w:r>
          </w:p>
        </w:tc>
      </w:tr>
      <w:tr w:rsidR="00C87763" w:rsidRPr="00C911DC" w14:paraId="4BC4EBFE" w14:textId="77777777" w:rsidTr="00385844">
        <w:tc>
          <w:tcPr>
            <w:tcW w:w="4135" w:type="dxa"/>
          </w:tcPr>
          <w:p w14:paraId="7F552603" w14:textId="1D6F28DA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True-Stain Monocyte Blocker</w:t>
            </w:r>
          </w:p>
        </w:tc>
        <w:tc>
          <w:tcPr>
            <w:tcW w:w="3246" w:type="dxa"/>
          </w:tcPr>
          <w:p w14:paraId="00A047D1" w14:textId="3F13E676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969" w:type="dxa"/>
          </w:tcPr>
          <w:p w14:paraId="1FEFC0D2" w14:textId="2A7001BD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426102</w:t>
            </w:r>
          </w:p>
        </w:tc>
      </w:tr>
      <w:tr w:rsidR="00C87763" w:rsidRPr="00C911DC" w14:paraId="31BC6F3F" w14:textId="77777777" w:rsidTr="00385844">
        <w:tc>
          <w:tcPr>
            <w:tcW w:w="4135" w:type="dxa"/>
          </w:tcPr>
          <w:p w14:paraId="5AB9AB56" w14:textId="7B770FBD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eastAsia="Times New Roman" w:hAnsi="Times New Roman" w:cs="Times New Roman"/>
              </w:rPr>
              <w:t>Fc Block</w:t>
            </w:r>
          </w:p>
        </w:tc>
        <w:tc>
          <w:tcPr>
            <w:tcW w:w="3246" w:type="dxa"/>
          </w:tcPr>
          <w:p w14:paraId="1FEEEEAA" w14:textId="21A3B861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969" w:type="dxa"/>
          </w:tcPr>
          <w:p w14:paraId="2C46C33B" w14:textId="20E51850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eastAsia="Times New Roman" w:hAnsi="Times New Roman" w:cs="Times New Roman"/>
              </w:rPr>
              <w:t>156603</w:t>
            </w:r>
          </w:p>
        </w:tc>
      </w:tr>
      <w:tr w:rsidR="00C87763" w:rsidRPr="00C911DC" w14:paraId="0696719F" w14:textId="77777777" w:rsidTr="00385844">
        <w:tc>
          <w:tcPr>
            <w:tcW w:w="4135" w:type="dxa"/>
          </w:tcPr>
          <w:p w14:paraId="2AB9ED40" w14:textId="19322433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eBioscience</w:t>
            </w:r>
            <w:proofErr w:type="spellEnd"/>
            <w:r w:rsidRPr="00C911DC">
              <w:rPr>
                <w:rFonts w:ascii="Times New Roman" w:hAnsi="Times New Roman" w:cs="Times New Roman"/>
              </w:rPr>
              <w:t>™ Foxp3 / Transcription Factor Staining Buffer Set</w:t>
            </w:r>
          </w:p>
        </w:tc>
        <w:tc>
          <w:tcPr>
            <w:tcW w:w="3246" w:type="dxa"/>
          </w:tcPr>
          <w:p w14:paraId="39CF8632" w14:textId="3D80DDD8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69" w:type="dxa"/>
          </w:tcPr>
          <w:p w14:paraId="695BECC0" w14:textId="1D691366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00-5523-00</w:t>
            </w:r>
          </w:p>
        </w:tc>
      </w:tr>
      <w:tr w:rsidR="00C87763" w:rsidRPr="00C911DC" w14:paraId="2D553354" w14:textId="77777777" w:rsidTr="00385844">
        <w:tc>
          <w:tcPr>
            <w:tcW w:w="4135" w:type="dxa"/>
          </w:tcPr>
          <w:p w14:paraId="4B4F1AC0" w14:textId="71E08878" w:rsidR="00C87763" w:rsidRPr="00C911DC" w:rsidRDefault="00C87763" w:rsidP="00C8776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911DC">
              <w:rPr>
                <w:rFonts w:ascii="Times New Roman" w:eastAsia="Times New Roman" w:hAnsi="Times New Roman" w:cs="Times New Roman"/>
              </w:rPr>
              <w:t>UltraComp</w:t>
            </w:r>
            <w:proofErr w:type="spellEnd"/>
            <w:r w:rsidRPr="00C911D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911DC">
              <w:rPr>
                <w:rFonts w:ascii="Times New Roman" w:eastAsia="Times New Roman" w:hAnsi="Times New Roman" w:cs="Times New Roman"/>
              </w:rPr>
              <w:t>eBeads</w:t>
            </w:r>
            <w:proofErr w:type="spellEnd"/>
            <w:r w:rsidRPr="00C911DC">
              <w:rPr>
                <w:rFonts w:ascii="Times New Roman" w:eastAsia="Times New Roman" w:hAnsi="Times New Roman" w:cs="Times New Roman"/>
              </w:rPr>
              <w:t>™ Plus Compensation Beads</w:t>
            </w:r>
          </w:p>
        </w:tc>
        <w:tc>
          <w:tcPr>
            <w:tcW w:w="3246" w:type="dxa"/>
          </w:tcPr>
          <w:p w14:paraId="34C21B41" w14:textId="505CBAA6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eastAsia="Times New Roman" w:hAnsi="Times New Roman" w:cs="Times New Roman"/>
              </w:rPr>
              <w:t>Invitrogen</w:t>
            </w:r>
          </w:p>
        </w:tc>
        <w:tc>
          <w:tcPr>
            <w:tcW w:w="1969" w:type="dxa"/>
          </w:tcPr>
          <w:p w14:paraId="159C6ED9" w14:textId="00E4B015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01-3333-41</w:t>
            </w:r>
          </w:p>
        </w:tc>
      </w:tr>
      <w:tr w:rsidR="00C87763" w:rsidRPr="00C911DC" w14:paraId="5F11957E" w14:textId="77777777" w:rsidTr="00385844">
        <w:tc>
          <w:tcPr>
            <w:tcW w:w="4135" w:type="dxa"/>
          </w:tcPr>
          <w:p w14:paraId="3E9FA6FA" w14:textId="4FA86E4F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proofErr w:type="spellStart"/>
            <w:r w:rsidRPr="00C911DC">
              <w:rPr>
                <w:rFonts w:ascii="Times New Roman" w:hAnsi="Times New Roman" w:cs="Times New Roman"/>
              </w:rPr>
              <w:t>ArC</w:t>
            </w:r>
            <w:proofErr w:type="spellEnd"/>
            <w:r w:rsidRPr="00C911DC">
              <w:rPr>
                <w:rFonts w:ascii="Times New Roman" w:hAnsi="Times New Roman" w:cs="Times New Roman"/>
              </w:rPr>
              <w:t>™ Amine Reactive Compensation Bead Kit</w:t>
            </w:r>
          </w:p>
        </w:tc>
        <w:tc>
          <w:tcPr>
            <w:tcW w:w="3246" w:type="dxa"/>
          </w:tcPr>
          <w:p w14:paraId="0DD58D94" w14:textId="6339D060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69" w:type="dxa"/>
          </w:tcPr>
          <w:p w14:paraId="54A5288D" w14:textId="5CEAF9D2" w:rsidR="00C87763" w:rsidRPr="00C911DC" w:rsidRDefault="00C87763" w:rsidP="00C87763">
            <w:pPr>
              <w:rPr>
                <w:rFonts w:ascii="Times New Roman" w:hAnsi="Times New Roman" w:cs="Times New Roman"/>
              </w:rPr>
            </w:pPr>
            <w:r w:rsidRPr="00C911DC">
              <w:rPr>
                <w:rFonts w:ascii="Times New Roman" w:hAnsi="Times New Roman" w:cs="Times New Roman"/>
              </w:rPr>
              <w:t>A10346</w:t>
            </w:r>
          </w:p>
        </w:tc>
      </w:tr>
      <w:tr w:rsidR="00C87763" w:rsidRPr="00C911DC" w14:paraId="0284AEF8" w14:textId="77777777" w:rsidTr="00385844">
        <w:tc>
          <w:tcPr>
            <w:tcW w:w="4135" w:type="dxa"/>
          </w:tcPr>
          <w:p w14:paraId="46221407" w14:textId="16740F48" w:rsidR="00C87763" w:rsidRPr="00C911DC" w:rsidRDefault="00C911DC" w:rsidP="00C911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Immunohistochemistry Reagents</w:t>
            </w:r>
          </w:p>
        </w:tc>
        <w:tc>
          <w:tcPr>
            <w:tcW w:w="3246" w:type="dxa"/>
          </w:tcPr>
          <w:p w14:paraId="24673074" w14:textId="7F28A4AC" w:rsidR="00C87763" w:rsidRPr="00C911DC" w:rsidRDefault="00C911DC" w:rsidP="00C911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969" w:type="dxa"/>
          </w:tcPr>
          <w:p w14:paraId="25BA98CD" w14:textId="120C4751" w:rsidR="00C87763" w:rsidRPr="00C911DC" w:rsidRDefault="00C911DC" w:rsidP="00C911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1DC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</w:tr>
      <w:tr w:rsidR="00C911DC" w:rsidRPr="00C911DC" w14:paraId="293C2992" w14:textId="77777777" w:rsidTr="00385844">
        <w:tc>
          <w:tcPr>
            <w:tcW w:w="4135" w:type="dxa"/>
          </w:tcPr>
          <w:p w14:paraId="31854BD2" w14:textId="41DB5837" w:rsidR="00C911DC" w:rsidRDefault="00C911DC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ylenes</w:t>
            </w:r>
          </w:p>
        </w:tc>
        <w:tc>
          <w:tcPr>
            <w:tcW w:w="3246" w:type="dxa"/>
          </w:tcPr>
          <w:p w14:paraId="61BA9612" w14:textId="0C57A1B1" w:rsidR="00C911DC" w:rsidRDefault="00C911DC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sher </w:t>
            </w:r>
            <w:proofErr w:type="spellStart"/>
            <w:r>
              <w:rPr>
                <w:rFonts w:ascii="Times New Roman" w:hAnsi="Times New Roman" w:cs="Times New Roman"/>
              </w:rPr>
              <w:t>Chemical</w:t>
            </w:r>
            <w:r w:rsidRPr="00C911DC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</w:p>
        </w:tc>
        <w:tc>
          <w:tcPr>
            <w:tcW w:w="1969" w:type="dxa"/>
          </w:tcPr>
          <w:p w14:paraId="4E1C2820" w14:textId="2975016F" w:rsidR="00C911DC" w:rsidRDefault="00C911DC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5-4</w:t>
            </w:r>
          </w:p>
        </w:tc>
      </w:tr>
      <w:tr w:rsidR="00C911DC" w:rsidRPr="00C911DC" w14:paraId="5938812A" w14:textId="77777777" w:rsidTr="00385844">
        <w:tc>
          <w:tcPr>
            <w:tcW w:w="4135" w:type="dxa"/>
          </w:tcPr>
          <w:p w14:paraId="3A748EAA" w14:textId="7EFF8207" w:rsidR="00C911DC" w:rsidRDefault="00C911DC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gen </w:t>
            </w:r>
            <w:r w:rsidR="0031408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 xml:space="preserve">nmasking </w:t>
            </w:r>
            <w:r w:rsidR="0031408D">
              <w:rPr>
                <w:rFonts w:ascii="Times New Roman" w:hAnsi="Times New Roman" w:cs="Times New Roman"/>
              </w:rPr>
              <w:t>Solution, Tris-Based</w:t>
            </w:r>
          </w:p>
        </w:tc>
        <w:tc>
          <w:tcPr>
            <w:tcW w:w="3246" w:type="dxa"/>
          </w:tcPr>
          <w:p w14:paraId="2491D90A" w14:textId="77D60202" w:rsidR="00C911DC" w:rsidRDefault="0031408D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 Laboratories</w:t>
            </w:r>
          </w:p>
        </w:tc>
        <w:tc>
          <w:tcPr>
            <w:tcW w:w="1969" w:type="dxa"/>
          </w:tcPr>
          <w:p w14:paraId="0A4020D7" w14:textId="0B3F5578" w:rsidR="00C911DC" w:rsidRDefault="0031408D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3301-250</w:t>
            </w:r>
          </w:p>
        </w:tc>
      </w:tr>
      <w:tr w:rsidR="00C911DC" w:rsidRPr="00C911DC" w14:paraId="04A3B752" w14:textId="77777777" w:rsidTr="00385844">
        <w:tc>
          <w:tcPr>
            <w:tcW w:w="4135" w:type="dxa"/>
          </w:tcPr>
          <w:p w14:paraId="5372460D" w14:textId="2A828788" w:rsidR="00C911DC" w:rsidRDefault="0031408D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 Hydrogen Peroxide</w:t>
            </w:r>
          </w:p>
        </w:tc>
        <w:tc>
          <w:tcPr>
            <w:tcW w:w="3246" w:type="dxa"/>
          </w:tcPr>
          <w:p w14:paraId="61F645F3" w14:textId="7934BE57" w:rsidR="00C911DC" w:rsidRDefault="0031408D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sher </w:t>
            </w:r>
            <w:proofErr w:type="spellStart"/>
            <w:r>
              <w:rPr>
                <w:rFonts w:ascii="Times New Roman" w:hAnsi="Times New Roman" w:cs="Times New Roman"/>
              </w:rPr>
              <w:t>Chemical</w:t>
            </w:r>
            <w:r w:rsidRPr="00C911DC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</w:p>
        </w:tc>
        <w:tc>
          <w:tcPr>
            <w:tcW w:w="1969" w:type="dxa"/>
          </w:tcPr>
          <w:p w14:paraId="3FE66454" w14:textId="6B2ED2D4" w:rsidR="00C911DC" w:rsidRDefault="0031408D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25-500</w:t>
            </w:r>
          </w:p>
        </w:tc>
      </w:tr>
      <w:tr w:rsidR="0031408D" w:rsidRPr="00C911DC" w14:paraId="51F44A87" w14:textId="77777777" w:rsidTr="00385844">
        <w:tc>
          <w:tcPr>
            <w:tcW w:w="4135" w:type="dxa"/>
          </w:tcPr>
          <w:p w14:paraId="471157FA" w14:textId="0FFD4D2B" w:rsidR="0031408D" w:rsidRDefault="0031408D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Goat Serum</w:t>
            </w:r>
          </w:p>
        </w:tc>
        <w:tc>
          <w:tcPr>
            <w:tcW w:w="3246" w:type="dxa"/>
          </w:tcPr>
          <w:p w14:paraId="7F68E6EF" w14:textId="729872BF" w:rsidR="0031408D" w:rsidRDefault="0031408D" w:rsidP="00C87763">
            <w:pPr>
              <w:rPr>
                <w:rFonts w:ascii="Times New Roman" w:hAnsi="Times New Roman" w:cs="Times New Roman"/>
              </w:rPr>
            </w:pPr>
            <w:r w:rsidRPr="0031408D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76706C36" w14:textId="4E26A62A" w:rsidR="0031408D" w:rsidRDefault="0031408D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5S</w:t>
            </w:r>
          </w:p>
        </w:tc>
      </w:tr>
      <w:tr w:rsidR="00F4000F" w:rsidRPr="00C911DC" w14:paraId="67DA71AC" w14:textId="77777777" w:rsidTr="00385844">
        <w:tc>
          <w:tcPr>
            <w:tcW w:w="4135" w:type="dxa"/>
          </w:tcPr>
          <w:p w14:paraId="7EAF2C43" w14:textId="75F3B33F" w:rsidR="00F4000F" w:rsidRDefault="00F4000F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D31 </w:t>
            </w:r>
            <w:r w:rsidR="008F353F">
              <w:rPr>
                <w:rFonts w:ascii="Times New Roman" w:hAnsi="Times New Roman" w:cs="Times New Roman"/>
              </w:rPr>
              <w:t xml:space="preserve">(PECAM-1) Rabbit </w:t>
            </w:r>
            <w:proofErr w:type="spellStart"/>
            <w:r w:rsidR="008F353F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b</w:t>
            </w:r>
            <w:proofErr w:type="spellEnd"/>
          </w:p>
        </w:tc>
        <w:tc>
          <w:tcPr>
            <w:tcW w:w="3246" w:type="dxa"/>
          </w:tcPr>
          <w:p w14:paraId="2142032C" w14:textId="660C9B06" w:rsidR="00F4000F" w:rsidRPr="0031408D" w:rsidRDefault="008F353F" w:rsidP="00C87763">
            <w:pPr>
              <w:rPr>
                <w:rFonts w:ascii="Times New Roman" w:hAnsi="Times New Roman" w:cs="Times New Roman"/>
              </w:rPr>
            </w:pPr>
            <w:r w:rsidRPr="008F353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7C807A22" w14:textId="5D0A2B65" w:rsidR="00F4000F" w:rsidRDefault="008F353F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699S</w:t>
            </w:r>
          </w:p>
        </w:tc>
      </w:tr>
      <w:tr w:rsidR="00C911DC" w:rsidRPr="00C911DC" w14:paraId="00CFD541" w14:textId="77777777" w:rsidTr="00385844">
        <w:tc>
          <w:tcPr>
            <w:tcW w:w="4135" w:type="dxa"/>
          </w:tcPr>
          <w:p w14:paraId="0D95D7CA" w14:textId="5C61B6D3" w:rsidR="00C911DC" w:rsidRDefault="0031408D" w:rsidP="00C8776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gnalSt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oost IHC Detection Reagent (HRP, Rabbit)</w:t>
            </w:r>
          </w:p>
        </w:tc>
        <w:tc>
          <w:tcPr>
            <w:tcW w:w="3246" w:type="dxa"/>
          </w:tcPr>
          <w:p w14:paraId="48841788" w14:textId="6293A415" w:rsidR="00C911DC" w:rsidRDefault="0031408D" w:rsidP="00C87763">
            <w:pPr>
              <w:rPr>
                <w:rFonts w:ascii="Times New Roman" w:hAnsi="Times New Roman" w:cs="Times New Roman"/>
              </w:rPr>
            </w:pPr>
            <w:r w:rsidRPr="0031408D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0E878A43" w14:textId="08F0462B" w:rsidR="00C911DC" w:rsidRDefault="0031408D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4S</w:t>
            </w:r>
          </w:p>
        </w:tc>
      </w:tr>
      <w:tr w:rsidR="0031408D" w:rsidRPr="00C911DC" w14:paraId="523107EF" w14:textId="77777777" w:rsidTr="00385844">
        <w:tc>
          <w:tcPr>
            <w:tcW w:w="4135" w:type="dxa"/>
          </w:tcPr>
          <w:p w14:paraId="35654BED" w14:textId="539CF02F" w:rsidR="0031408D" w:rsidRDefault="0031408D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B Substrat</w:t>
            </w:r>
            <w:r w:rsidR="00F4000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46" w:type="dxa"/>
          </w:tcPr>
          <w:p w14:paraId="0A1E9B24" w14:textId="64D6C987" w:rsidR="0031408D" w:rsidRPr="0031408D" w:rsidRDefault="00F4000F" w:rsidP="00C87763">
            <w:pPr>
              <w:rPr>
                <w:rFonts w:ascii="Times New Roman" w:hAnsi="Times New Roman" w:cs="Times New Roman"/>
              </w:rPr>
            </w:pPr>
            <w:r w:rsidRPr="00F4000F">
              <w:rPr>
                <w:rFonts w:ascii="Times New Roman" w:hAnsi="Times New Roman" w:cs="Times New Roman"/>
              </w:rPr>
              <w:t>Vector Laboratories</w:t>
            </w:r>
          </w:p>
        </w:tc>
        <w:tc>
          <w:tcPr>
            <w:tcW w:w="1969" w:type="dxa"/>
          </w:tcPr>
          <w:p w14:paraId="533277F6" w14:textId="596BDBBD" w:rsidR="0031408D" w:rsidRDefault="00F4000F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-4105</w:t>
            </w:r>
          </w:p>
        </w:tc>
      </w:tr>
      <w:tr w:rsidR="00F4000F" w:rsidRPr="00C911DC" w14:paraId="51CEA5D2" w14:textId="77777777" w:rsidTr="00385844">
        <w:tc>
          <w:tcPr>
            <w:tcW w:w="4135" w:type="dxa"/>
          </w:tcPr>
          <w:p w14:paraId="4D7211B1" w14:textId="1E8BB227" w:rsidR="00F4000F" w:rsidRDefault="00F4000F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xylin</w:t>
            </w:r>
          </w:p>
        </w:tc>
        <w:tc>
          <w:tcPr>
            <w:tcW w:w="3246" w:type="dxa"/>
          </w:tcPr>
          <w:p w14:paraId="2C1D813B" w14:textId="30BA6471" w:rsidR="00F4000F" w:rsidRPr="00F4000F" w:rsidRDefault="00F4000F" w:rsidP="00C87763">
            <w:pPr>
              <w:rPr>
                <w:rFonts w:ascii="Times New Roman" w:hAnsi="Times New Roman" w:cs="Times New Roman"/>
              </w:rPr>
            </w:pPr>
            <w:r w:rsidRPr="00F4000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9" w:type="dxa"/>
          </w:tcPr>
          <w:p w14:paraId="02F37B52" w14:textId="7FBD725E" w:rsidR="00F4000F" w:rsidRDefault="00F4000F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66S</w:t>
            </w:r>
          </w:p>
        </w:tc>
      </w:tr>
      <w:tr w:rsidR="00F4000F" w:rsidRPr="00C911DC" w14:paraId="27DD7093" w14:textId="77777777" w:rsidTr="00385844">
        <w:tc>
          <w:tcPr>
            <w:tcW w:w="4135" w:type="dxa"/>
          </w:tcPr>
          <w:p w14:paraId="63FC1CBF" w14:textId="305F0D3F" w:rsidR="00F4000F" w:rsidRDefault="00DD230B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ic Acid, Glacial</w:t>
            </w:r>
          </w:p>
        </w:tc>
        <w:tc>
          <w:tcPr>
            <w:tcW w:w="3246" w:type="dxa"/>
          </w:tcPr>
          <w:p w14:paraId="59E7C811" w14:textId="63D412FF" w:rsidR="00F4000F" w:rsidRPr="00F4000F" w:rsidRDefault="00DD230B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sher </w:t>
            </w:r>
            <w:proofErr w:type="spellStart"/>
            <w:r>
              <w:rPr>
                <w:rFonts w:ascii="Times New Roman" w:hAnsi="Times New Roman" w:cs="Times New Roman"/>
              </w:rPr>
              <w:t>Chemical</w:t>
            </w:r>
            <w:r w:rsidRPr="00C911DC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</w:p>
        </w:tc>
        <w:tc>
          <w:tcPr>
            <w:tcW w:w="1969" w:type="dxa"/>
          </w:tcPr>
          <w:p w14:paraId="2BF3179B" w14:textId="6F57AFDE" w:rsidR="00F4000F" w:rsidRDefault="00DD230B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8-500</w:t>
            </w:r>
          </w:p>
        </w:tc>
      </w:tr>
      <w:tr w:rsidR="00F4000F" w:rsidRPr="00C911DC" w14:paraId="32DD2B57" w14:textId="77777777" w:rsidTr="00385844">
        <w:tc>
          <w:tcPr>
            <w:tcW w:w="4135" w:type="dxa"/>
          </w:tcPr>
          <w:p w14:paraId="498452CF" w14:textId="2AA5AAA6" w:rsidR="00F4000F" w:rsidRDefault="00DD230B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monium hydroxide (NH</w:t>
            </w:r>
            <w:r w:rsidRPr="00DD230B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H) 30%</w:t>
            </w:r>
          </w:p>
        </w:tc>
        <w:tc>
          <w:tcPr>
            <w:tcW w:w="3246" w:type="dxa"/>
          </w:tcPr>
          <w:p w14:paraId="74699A46" w14:textId="6B4B5BAB" w:rsidR="00F4000F" w:rsidRPr="00F4000F" w:rsidRDefault="00DD230B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69" w:type="dxa"/>
          </w:tcPr>
          <w:p w14:paraId="12506FC9" w14:textId="190FB344" w:rsidR="00F4000F" w:rsidRDefault="00DD230B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002-1L</w:t>
            </w:r>
          </w:p>
        </w:tc>
      </w:tr>
      <w:tr w:rsidR="00F4000F" w:rsidRPr="00C911DC" w14:paraId="28366B97" w14:textId="77777777" w:rsidTr="00385844">
        <w:tc>
          <w:tcPr>
            <w:tcW w:w="4135" w:type="dxa"/>
          </w:tcPr>
          <w:p w14:paraId="7D57A329" w14:textId="17041A6B" w:rsidR="00F4000F" w:rsidRDefault="007A6074" w:rsidP="00C8776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ytoseal</w:t>
            </w:r>
            <w:r w:rsidRPr="007A6074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 w:cs="Times New Roman"/>
              </w:rPr>
              <w:t xml:space="preserve"> 60 </w:t>
            </w:r>
            <w:proofErr w:type="spellStart"/>
            <w:r>
              <w:rPr>
                <w:rFonts w:ascii="Times New Roman" w:hAnsi="Times New Roman" w:cs="Times New Roman"/>
              </w:rPr>
              <w:t>Mountant</w:t>
            </w:r>
            <w:proofErr w:type="spellEnd"/>
          </w:p>
        </w:tc>
        <w:tc>
          <w:tcPr>
            <w:tcW w:w="3246" w:type="dxa"/>
          </w:tcPr>
          <w:p w14:paraId="261B525C" w14:textId="481619DC" w:rsidR="00F4000F" w:rsidRPr="00F4000F" w:rsidRDefault="007A6074" w:rsidP="00C8776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redia</w:t>
            </w:r>
            <w:proofErr w:type="spellEnd"/>
          </w:p>
        </w:tc>
        <w:tc>
          <w:tcPr>
            <w:tcW w:w="1969" w:type="dxa"/>
          </w:tcPr>
          <w:p w14:paraId="01334DA5" w14:textId="563582B2" w:rsidR="00F4000F" w:rsidRDefault="007A6074" w:rsidP="00C87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0-4</w:t>
            </w:r>
          </w:p>
        </w:tc>
      </w:tr>
    </w:tbl>
    <w:p w14:paraId="6A00CB9B" w14:textId="77777777" w:rsidR="00D96776" w:rsidRPr="00C911DC" w:rsidRDefault="00D96776">
      <w:pPr>
        <w:rPr>
          <w:rFonts w:ascii="Times New Roman" w:hAnsi="Times New Roman" w:cs="Times New Roman"/>
        </w:rPr>
      </w:pPr>
    </w:p>
    <w:sectPr w:rsidR="00D96776" w:rsidRPr="00C91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C210A1"/>
    <w:multiLevelType w:val="hybridMultilevel"/>
    <w:tmpl w:val="71868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1606C2"/>
    <w:multiLevelType w:val="hybridMultilevel"/>
    <w:tmpl w:val="68CA9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0572755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581851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94D"/>
    <w:rsid w:val="0001509F"/>
    <w:rsid w:val="0005394D"/>
    <w:rsid w:val="000A1D6A"/>
    <w:rsid w:val="0010063C"/>
    <w:rsid w:val="001E1873"/>
    <w:rsid w:val="0031408D"/>
    <w:rsid w:val="003473DE"/>
    <w:rsid w:val="00385844"/>
    <w:rsid w:val="003D0066"/>
    <w:rsid w:val="003D431D"/>
    <w:rsid w:val="004377D8"/>
    <w:rsid w:val="004D2393"/>
    <w:rsid w:val="004F74A4"/>
    <w:rsid w:val="0050703D"/>
    <w:rsid w:val="005C60E8"/>
    <w:rsid w:val="005D6E99"/>
    <w:rsid w:val="005E1BF7"/>
    <w:rsid w:val="00601E2B"/>
    <w:rsid w:val="006342AE"/>
    <w:rsid w:val="00655208"/>
    <w:rsid w:val="006A7465"/>
    <w:rsid w:val="006C1942"/>
    <w:rsid w:val="007311FA"/>
    <w:rsid w:val="007A6074"/>
    <w:rsid w:val="007B12DB"/>
    <w:rsid w:val="0080074E"/>
    <w:rsid w:val="00810A61"/>
    <w:rsid w:val="008279C8"/>
    <w:rsid w:val="008523D1"/>
    <w:rsid w:val="008D60C6"/>
    <w:rsid w:val="008F353F"/>
    <w:rsid w:val="00921A88"/>
    <w:rsid w:val="009772E2"/>
    <w:rsid w:val="00983268"/>
    <w:rsid w:val="009A26FE"/>
    <w:rsid w:val="009B6656"/>
    <w:rsid w:val="00A6317D"/>
    <w:rsid w:val="00AF1D38"/>
    <w:rsid w:val="00B33A6B"/>
    <w:rsid w:val="00B74ED3"/>
    <w:rsid w:val="00BA122C"/>
    <w:rsid w:val="00BF53D6"/>
    <w:rsid w:val="00C539F3"/>
    <w:rsid w:val="00C77BA6"/>
    <w:rsid w:val="00C87763"/>
    <w:rsid w:val="00C911DC"/>
    <w:rsid w:val="00C97E74"/>
    <w:rsid w:val="00CA0BFD"/>
    <w:rsid w:val="00D03228"/>
    <w:rsid w:val="00D96776"/>
    <w:rsid w:val="00DD230B"/>
    <w:rsid w:val="00E02E74"/>
    <w:rsid w:val="00E14D36"/>
    <w:rsid w:val="00EA1196"/>
    <w:rsid w:val="00F4000F"/>
    <w:rsid w:val="00F839D3"/>
    <w:rsid w:val="00FB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2141"/>
  <w15:chartTrackingRefBased/>
  <w15:docId w15:val="{9FF6AAC5-0191-4D14-8681-1693449FE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9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9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9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9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9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9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9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9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9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9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9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9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9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9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9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9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9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9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9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9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9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9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9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9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9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9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9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6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3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, Priyatosh</dc:creator>
  <cp:keywords/>
  <dc:description/>
  <cp:lastModifiedBy>Nath, Priyatosh</cp:lastModifiedBy>
  <cp:revision>25</cp:revision>
  <dcterms:created xsi:type="dcterms:W3CDTF">2025-09-19T21:50:00Z</dcterms:created>
  <dcterms:modified xsi:type="dcterms:W3CDTF">2026-05-26T21:13:00Z</dcterms:modified>
</cp:coreProperties>
</file>